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A4223" w14:textId="115F6CED" w:rsidR="00FE55C9" w:rsidRPr="005F24AE" w:rsidRDefault="00FE55C9" w:rsidP="005F24AE">
      <w:pPr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 w:rsidRPr="006F639D">
        <w:rPr>
          <w:rFonts w:ascii="Times New Roman" w:hAnsi="Times New Roman" w:cs="Times New Roman"/>
          <w:b/>
          <w:bCs/>
          <w:sz w:val="22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8"/>
        </w:rPr>
        <w:t>S</w:t>
      </w:r>
      <w:r w:rsidR="0018547B">
        <w:rPr>
          <w:rFonts w:ascii="Times New Roman" w:hAnsi="Times New Roman" w:cs="Times New Roman"/>
          <w:b/>
          <w:bCs/>
          <w:sz w:val="22"/>
          <w:szCs w:val="28"/>
        </w:rPr>
        <w:t>1</w:t>
      </w:r>
      <w:r w:rsidRPr="006F639D">
        <w:rPr>
          <w:rFonts w:ascii="Times New Roman" w:hAnsi="Times New Roman" w:cs="Times New Roman"/>
          <w:b/>
          <w:bCs/>
          <w:sz w:val="22"/>
          <w:szCs w:val="28"/>
        </w:rPr>
        <w:t>: AUC of different neural node number</w:t>
      </w:r>
    </w:p>
    <w:tbl>
      <w:tblPr>
        <w:tblStyle w:val="a8"/>
        <w:tblpPr w:leftFromText="180" w:rightFromText="180" w:horzAnchor="margin" w:tblpY="698"/>
        <w:tblW w:w="5670" w:type="dxa"/>
        <w:tblLook w:val="04A0" w:firstRow="1" w:lastRow="0" w:firstColumn="1" w:lastColumn="0" w:noHBand="0" w:noVBand="1"/>
      </w:tblPr>
      <w:tblGrid>
        <w:gridCol w:w="2120"/>
        <w:gridCol w:w="1125"/>
        <w:gridCol w:w="1060"/>
        <w:gridCol w:w="1365"/>
      </w:tblGrid>
      <w:tr w:rsidR="00FE55C9" w:rsidRPr="006F639D" w14:paraId="0FAD2D1E" w14:textId="77777777" w:rsidTr="00C15730">
        <w:trPr>
          <w:trHeight w:val="400"/>
        </w:trPr>
        <w:tc>
          <w:tcPr>
            <w:tcW w:w="2120" w:type="dxa"/>
            <w:noWrap/>
            <w:hideMark/>
          </w:tcPr>
          <w:p w14:paraId="54B71D41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eural node</w:t>
            </w:r>
          </w:p>
        </w:tc>
        <w:tc>
          <w:tcPr>
            <w:tcW w:w="1125" w:type="dxa"/>
            <w:noWrap/>
            <w:hideMark/>
          </w:tcPr>
          <w:p w14:paraId="0FEA3210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UC</w:t>
            </w:r>
          </w:p>
        </w:tc>
        <w:tc>
          <w:tcPr>
            <w:tcW w:w="1060" w:type="dxa"/>
            <w:noWrap/>
            <w:hideMark/>
          </w:tcPr>
          <w:p w14:paraId="268F556C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CI LCI</w:t>
            </w:r>
          </w:p>
        </w:tc>
        <w:tc>
          <w:tcPr>
            <w:tcW w:w="1365" w:type="dxa"/>
            <w:noWrap/>
            <w:hideMark/>
          </w:tcPr>
          <w:p w14:paraId="63CCE042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  <w:p w14:paraId="45C41D84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CI</w:t>
            </w:r>
          </w:p>
        </w:tc>
      </w:tr>
      <w:tr w:rsidR="00FE55C9" w:rsidRPr="006F639D" w14:paraId="732D8D40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01A89B6A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3C5ED7DF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45</w:t>
            </w:r>
          </w:p>
        </w:tc>
        <w:tc>
          <w:tcPr>
            <w:tcW w:w="1060" w:type="dxa"/>
            <w:noWrap/>
            <w:hideMark/>
          </w:tcPr>
          <w:p w14:paraId="1D8C5FDB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1365" w:type="dxa"/>
            <w:noWrap/>
            <w:hideMark/>
          </w:tcPr>
          <w:p w14:paraId="2D460B55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5</w:t>
            </w:r>
          </w:p>
        </w:tc>
      </w:tr>
      <w:tr w:rsidR="00FE55C9" w:rsidRPr="006F639D" w14:paraId="01BB7821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3590B421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0B5B34C7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060" w:type="dxa"/>
            <w:noWrap/>
            <w:hideMark/>
          </w:tcPr>
          <w:p w14:paraId="45046127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365" w:type="dxa"/>
            <w:noWrap/>
            <w:hideMark/>
          </w:tcPr>
          <w:p w14:paraId="540FEB1C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</w:t>
            </w:r>
          </w:p>
        </w:tc>
      </w:tr>
      <w:tr w:rsidR="00FE55C9" w:rsidRPr="006F639D" w14:paraId="55D6F3D7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0FFC2D22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585C2C19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38</w:t>
            </w:r>
          </w:p>
        </w:tc>
        <w:tc>
          <w:tcPr>
            <w:tcW w:w="1060" w:type="dxa"/>
            <w:noWrap/>
            <w:hideMark/>
          </w:tcPr>
          <w:p w14:paraId="63149525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18</w:t>
            </w:r>
          </w:p>
        </w:tc>
        <w:tc>
          <w:tcPr>
            <w:tcW w:w="1365" w:type="dxa"/>
            <w:noWrap/>
            <w:hideMark/>
          </w:tcPr>
          <w:p w14:paraId="27AA9305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58</w:t>
            </w:r>
          </w:p>
        </w:tc>
      </w:tr>
      <w:tr w:rsidR="00FE55C9" w:rsidRPr="006F639D" w14:paraId="77C43F88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325574D2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25" w:type="dxa"/>
            <w:noWrap/>
            <w:hideMark/>
          </w:tcPr>
          <w:p w14:paraId="136F5D7B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46</w:t>
            </w:r>
          </w:p>
        </w:tc>
        <w:tc>
          <w:tcPr>
            <w:tcW w:w="1060" w:type="dxa"/>
            <w:noWrap/>
            <w:hideMark/>
          </w:tcPr>
          <w:p w14:paraId="3261EC36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4</w:t>
            </w:r>
          </w:p>
        </w:tc>
        <w:tc>
          <w:tcPr>
            <w:tcW w:w="1365" w:type="dxa"/>
            <w:noWrap/>
            <w:hideMark/>
          </w:tcPr>
          <w:p w14:paraId="71AF93C1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7</w:t>
            </w:r>
          </w:p>
        </w:tc>
      </w:tr>
      <w:tr w:rsidR="00FE55C9" w:rsidRPr="006F639D" w14:paraId="7DD2BB43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3EC63E51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56517148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38</w:t>
            </w:r>
          </w:p>
        </w:tc>
        <w:tc>
          <w:tcPr>
            <w:tcW w:w="1060" w:type="dxa"/>
            <w:noWrap/>
            <w:hideMark/>
          </w:tcPr>
          <w:p w14:paraId="0D73B86B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11</w:t>
            </w:r>
          </w:p>
        </w:tc>
        <w:tc>
          <w:tcPr>
            <w:tcW w:w="1365" w:type="dxa"/>
            <w:noWrap/>
            <w:hideMark/>
          </w:tcPr>
          <w:p w14:paraId="2B768B82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4</w:t>
            </w:r>
          </w:p>
        </w:tc>
      </w:tr>
      <w:tr w:rsidR="00FE55C9" w:rsidRPr="006F639D" w14:paraId="08E892EB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1866ECA8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25" w:type="dxa"/>
            <w:noWrap/>
            <w:hideMark/>
          </w:tcPr>
          <w:p w14:paraId="3F91B17D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45</w:t>
            </w:r>
          </w:p>
        </w:tc>
        <w:tc>
          <w:tcPr>
            <w:tcW w:w="1060" w:type="dxa"/>
            <w:noWrap/>
            <w:hideMark/>
          </w:tcPr>
          <w:p w14:paraId="5352D4B0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365" w:type="dxa"/>
            <w:noWrap/>
            <w:hideMark/>
          </w:tcPr>
          <w:p w14:paraId="2BB63A55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9</w:t>
            </w:r>
          </w:p>
        </w:tc>
      </w:tr>
      <w:tr w:rsidR="00FE55C9" w:rsidRPr="006F639D" w14:paraId="11793994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5D58F226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25" w:type="dxa"/>
            <w:noWrap/>
            <w:hideMark/>
          </w:tcPr>
          <w:p w14:paraId="384E7F29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34</w:t>
            </w:r>
          </w:p>
        </w:tc>
        <w:tc>
          <w:tcPr>
            <w:tcW w:w="1060" w:type="dxa"/>
            <w:noWrap/>
            <w:hideMark/>
          </w:tcPr>
          <w:p w14:paraId="36711C31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1365" w:type="dxa"/>
            <w:noWrap/>
            <w:hideMark/>
          </w:tcPr>
          <w:p w14:paraId="2C53448A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2</w:t>
            </w:r>
          </w:p>
        </w:tc>
      </w:tr>
      <w:tr w:rsidR="00FE55C9" w:rsidRPr="006F639D" w14:paraId="705F6368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72A29544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25" w:type="dxa"/>
            <w:noWrap/>
            <w:hideMark/>
          </w:tcPr>
          <w:p w14:paraId="62453BE0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36</w:t>
            </w:r>
          </w:p>
        </w:tc>
        <w:tc>
          <w:tcPr>
            <w:tcW w:w="1060" w:type="dxa"/>
            <w:noWrap/>
            <w:hideMark/>
          </w:tcPr>
          <w:p w14:paraId="1516E90E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13</w:t>
            </w:r>
          </w:p>
        </w:tc>
        <w:tc>
          <w:tcPr>
            <w:tcW w:w="1365" w:type="dxa"/>
            <w:noWrap/>
            <w:hideMark/>
          </w:tcPr>
          <w:p w14:paraId="2AF7680C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59</w:t>
            </w:r>
          </w:p>
        </w:tc>
      </w:tr>
      <w:tr w:rsidR="00FE55C9" w:rsidRPr="006F639D" w14:paraId="215F6C2D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16757ED3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25" w:type="dxa"/>
            <w:noWrap/>
            <w:hideMark/>
          </w:tcPr>
          <w:p w14:paraId="348F29D0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9</w:t>
            </w:r>
          </w:p>
        </w:tc>
        <w:tc>
          <w:tcPr>
            <w:tcW w:w="1060" w:type="dxa"/>
            <w:noWrap/>
            <w:hideMark/>
          </w:tcPr>
          <w:p w14:paraId="7343DD23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04</w:t>
            </w:r>
          </w:p>
        </w:tc>
        <w:tc>
          <w:tcPr>
            <w:tcW w:w="1365" w:type="dxa"/>
            <w:noWrap/>
            <w:hideMark/>
          </w:tcPr>
          <w:p w14:paraId="0D8779FC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54</w:t>
            </w:r>
          </w:p>
        </w:tc>
      </w:tr>
      <w:tr w:rsidR="00FE55C9" w:rsidRPr="006F639D" w14:paraId="58E7E45F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64C5B397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25" w:type="dxa"/>
            <w:noWrap/>
            <w:hideMark/>
          </w:tcPr>
          <w:p w14:paraId="0F879F5F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5</w:t>
            </w:r>
          </w:p>
        </w:tc>
        <w:tc>
          <w:tcPr>
            <w:tcW w:w="1060" w:type="dxa"/>
            <w:noWrap/>
            <w:hideMark/>
          </w:tcPr>
          <w:p w14:paraId="60F9A81F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1365" w:type="dxa"/>
            <w:noWrap/>
            <w:hideMark/>
          </w:tcPr>
          <w:p w14:paraId="64B39855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55</w:t>
            </w:r>
          </w:p>
        </w:tc>
      </w:tr>
      <w:tr w:rsidR="00FE55C9" w:rsidRPr="006F639D" w14:paraId="5C46FD4F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5330F524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25" w:type="dxa"/>
            <w:noWrap/>
            <w:hideMark/>
          </w:tcPr>
          <w:p w14:paraId="18393DBF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42</w:t>
            </w:r>
          </w:p>
        </w:tc>
        <w:tc>
          <w:tcPr>
            <w:tcW w:w="1060" w:type="dxa"/>
            <w:noWrap/>
            <w:hideMark/>
          </w:tcPr>
          <w:p w14:paraId="67028FCB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1365" w:type="dxa"/>
            <w:noWrap/>
            <w:hideMark/>
          </w:tcPr>
          <w:p w14:paraId="68533C8E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6</w:t>
            </w:r>
          </w:p>
        </w:tc>
      </w:tr>
      <w:tr w:rsidR="00FE55C9" w:rsidRPr="006F639D" w14:paraId="63273714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2A70A4DB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25" w:type="dxa"/>
            <w:noWrap/>
            <w:hideMark/>
          </w:tcPr>
          <w:p w14:paraId="3E712147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44</w:t>
            </w:r>
          </w:p>
        </w:tc>
        <w:tc>
          <w:tcPr>
            <w:tcW w:w="1060" w:type="dxa"/>
            <w:noWrap/>
            <w:hideMark/>
          </w:tcPr>
          <w:p w14:paraId="151671B8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365" w:type="dxa"/>
            <w:noWrap/>
            <w:hideMark/>
          </w:tcPr>
          <w:p w14:paraId="191559EA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8</w:t>
            </w:r>
          </w:p>
        </w:tc>
      </w:tr>
      <w:tr w:rsidR="00FE55C9" w:rsidRPr="006F639D" w14:paraId="6356D8D8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7278E8A2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25" w:type="dxa"/>
            <w:noWrap/>
            <w:hideMark/>
          </w:tcPr>
          <w:p w14:paraId="23817E0C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36</w:t>
            </w:r>
          </w:p>
        </w:tc>
        <w:tc>
          <w:tcPr>
            <w:tcW w:w="1060" w:type="dxa"/>
            <w:noWrap/>
            <w:hideMark/>
          </w:tcPr>
          <w:p w14:paraId="39CD5B1E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12</w:t>
            </w:r>
          </w:p>
        </w:tc>
        <w:tc>
          <w:tcPr>
            <w:tcW w:w="1365" w:type="dxa"/>
            <w:noWrap/>
            <w:hideMark/>
          </w:tcPr>
          <w:p w14:paraId="162D4FB0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59</w:t>
            </w:r>
          </w:p>
        </w:tc>
      </w:tr>
      <w:tr w:rsidR="00FE55C9" w:rsidRPr="006F639D" w14:paraId="66BD87DC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15C9C25E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25" w:type="dxa"/>
            <w:noWrap/>
            <w:hideMark/>
          </w:tcPr>
          <w:p w14:paraId="78325933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47</w:t>
            </w:r>
          </w:p>
        </w:tc>
        <w:tc>
          <w:tcPr>
            <w:tcW w:w="1060" w:type="dxa"/>
            <w:noWrap/>
            <w:hideMark/>
          </w:tcPr>
          <w:p w14:paraId="3E94FD8D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1365" w:type="dxa"/>
            <w:noWrap/>
            <w:hideMark/>
          </w:tcPr>
          <w:p w14:paraId="74CFE628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8</w:t>
            </w:r>
          </w:p>
        </w:tc>
      </w:tr>
      <w:tr w:rsidR="00FE55C9" w:rsidRPr="006F639D" w14:paraId="3D4400DF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10120287" w14:textId="77777777" w:rsidR="00FE55C9" w:rsidRPr="009343D9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343D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5</w:t>
            </w:r>
          </w:p>
        </w:tc>
        <w:tc>
          <w:tcPr>
            <w:tcW w:w="1125" w:type="dxa"/>
            <w:noWrap/>
            <w:hideMark/>
          </w:tcPr>
          <w:p w14:paraId="1DF7B555" w14:textId="77777777" w:rsidR="00FE55C9" w:rsidRPr="009343D9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343D9">
              <w:rPr>
                <w:rFonts w:ascii="Times New Roman" w:eastAsia="DengXian" w:hAnsi="Times New Roman" w:cs="Times New Roman"/>
                <w:b/>
                <w:bCs/>
                <w:sz w:val="22"/>
              </w:rPr>
              <w:t>0.948</w:t>
            </w:r>
          </w:p>
        </w:tc>
        <w:tc>
          <w:tcPr>
            <w:tcW w:w="1060" w:type="dxa"/>
            <w:noWrap/>
            <w:hideMark/>
          </w:tcPr>
          <w:p w14:paraId="42F451E0" w14:textId="77777777" w:rsidR="00FE55C9" w:rsidRPr="009343D9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343D9">
              <w:rPr>
                <w:rFonts w:ascii="Times New Roman" w:eastAsia="DengXian" w:hAnsi="Times New Roman" w:cs="Times New Roman"/>
                <w:b/>
                <w:bCs/>
                <w:sz w:val="22"/>
              </w:rPr>
              <w:t>0.928</w:t>
            </w:r>
          </w:p>
        </w:tc>
        <w:tc>
          <w:tcPr>
            <w:tcW w:w="1365" w:type="dxa"/>
            <w:noWrap/>
            <w:hideMark/>
          </w:tcPr>
          <w:p w14:paraId="31F5C99B" w14:textId="77777777" w:rsidR="00FE55C9" w:rsidRPr="009343D9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9343D9">
              <w:rPr>
                <w:rFonts w:ascii="Times New Roman" w:eastAsia="DengXian" w:hAnsi="Times New Roman" w:cs="Times New Roman"/>
                <w:b/>
                <w:bCs/>
                <w:sz w:val="22"/>
              </w:rPr>
              <w:t>0.969</w:t>
            </w:r>
          </w:p>
        </w:tc>
      </w:tr>
      <w:tr w:rsidR="00FE55C9" w:rsidRPr="006F639D" w14:paraId="228CE164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74E24260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25" w:type="dxa"/>
            <w:noWrap/>
            <w:hideMark/>
          </w:tcPr>
          <w:p w14:paraId="27195523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35</w:t>
            </w:r>
          </w:p>
        </w:tc>
        <w:tc>
          <w:tcPr>
            <w:tcW w:w="1060" w:type="dxa"/>
            <w:noWrap/>
            <w:hideMark/>
          </w:tcPr>
          <w:p w14:paraId="11E3E7B9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1365" w:type="dxa"/>
            <w:noWrap/>
            <w:hideMark/>
          </w:tcPr>
          <w:p w14:paraId="6F3D6D09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2</w:t>
            </w:r>
          </w:p>
        </w:tc>
      </w:tr>
      <w:tr w:rsidR="00FE55C9" w:rsidRPr="006F639D" w14:paraId="6EB48BB9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11AF7B31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25" w:type="dxa"/>
            <w:noWrap/>
            <w:hideMark/>
          </w:tcPr>
          <w:p w14:paraId="1415D3AE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38</w:t>
            </w:r>
          </w:p>
        </w:tc>
        <w:tc>
          <w:tcPr>
            <w:tcW w:w="1060" w:type="dxa"/>
            <w:noWrap/>
            <w:hideMark/>
          </w:tcPr>
          <w:p w14:paraId="24667BA0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15</w:t>
            </w:r>
          </w:p>
        </w:tc>
        <w:tc>
          <w:tcPr>
            <w:tcW w:w="1365" w:type="dxa"/>
            <w:noWrap/>
            <w:hideMark/>
          </w:tcPr>
          <w:p w14:paraId="0AA1728F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1</w:t>
            </w:r>
          </w:p>
        </w:tc>
      </w:tr>
      <w:tr w:rsidR="00FE55C9" w:rsidRPr="006F639D" w14:paraId="0A3280B1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1F6125C1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5" w:type="dxa"/>
            <w:noWrap/>
            <w:hideMark/>
          </w:tcPr>
          <w:p w14:paraId="6CF2262A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46</w:t>
            </w:r>
          </w:p>
        </w:tc>
        <w:tc>
          <w:tcPr>
            <w:tcW w:w="1060" w:type="dxa"/>
            <w:noWrap/>
            <w:hideMark/>
          </w:tcPr>
          <w:p w14:paraId="20AF1D49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3</w:t>
            </w:r>
          </w:p>
        </w:tc>
        <w:tc>
          <w:tcPr>
            <w:tcW w:w="1365" w:type="dxa"/>
            <w:noWrap/>
            <w:hideMark/>
          </w:tcPr>
          <w:p w14:paraId="79032F17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9</w:t>
            </w:r>
          </w:p>
        </w:tc>
      </w:tr>
      <w:tr w:rsidR="00FE55C9" w:rsidRPr="006F639D" w14:paraId="29B35036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4E7FB92D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25" w:type="dxa"/>
            <w:noWrap/>
            <w:hideMark/>
          </w:tcPr>
          <w:p w14:paraId="14EFDA01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6</w:t>
            </w:r>
          </w:p>
        </w:tc>
        <w:tc>
          <w:tcPr>
            <w:tcW w:w="1060" w:type="dxa"/>
            <w:noWrap/>
            <w:hideMark/>
          </w:tcPr>
          <w:p w14:paraId="508B05FE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1365" w:type="dxa"/>
            <w:noWrap/>
            <w:hideMark/>
          </w:tcPr>
          <w:p w14:paraId="0071D2DE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55</w:t>
            </w:r>
          </w:p>
        </w:tc>
      </w:tr>
      <w:tr w:rsidR="00FE55C9" w:rsidRPr="006F639D" w14:paraId="4B1E1B1C" w14:textId="77777777" w:rsidTr="00C15730">
        <w:trPr>
          <w:trHeight w:val="300"/>
        </w:trPr>
        <w:tc>
          <w:tcPr>
            <w:tcW w:w="2120" w:type="dxa"/>
            <w:noWrap/>
            <w:hideMark/>
          </w:tcPr>
          <w:p w14:paraId="5F18FEFC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25" w:type="dxa"/>
            <w:noWrap/>
            <w:hideMark/>
          </w:tcPr>
          <w:p w14:paraId="5CFAE6F2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43</w:t>
            </w:r>
          </w:p>
        </w:tc>
        <w:tc>
          <w:tcPr>
            <w:tcW w:w="1060" w:type="dxa"/>
            <w:noWrap/>
            <w:hideMark/>
          </w:tcPr>
          <w:p w14:paraId="207AA889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365" w:type="dxa"/>
            <w:noWrap/>
            <w:hideMark/>
          </w:tcPr>
          <w:p w14:paraId="1CA04259" w14:textId="77777777" w:rsidR="00FE55C9" w:rsidRPr="006F639D" w:rsidRDefault="00FE55C9" w:rsidP="00C157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639D">
              <w:rPr>
                <w:rFonts w:ascii="Times New Roman" w:eastAsia="DengXian" w:hAnsi="Times New Roman" w:cs="Times New Roman"/>
                <w:color w:val="000000"/>
                <w:sz w:val="22"/>
              </w:rPr>
              <w:t>0.965</w:t>
            </w:r>
          </w:p>
        </w:tc>
      </w:tr>
    </w:tbl>
    <w:p w14:paraId="182ED92D" w14:textId="6CCDA8FE" w:rsidR="008E398F" w:rsidRPr="008C6D5F" w:rsidRDefault="008E398F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br w:type="page"/>
      </w:r>
    </w:p>
    <w:p w14:paraId="6858F882" w14:textId="4E8324FD" w:rsidR="00960C7E" w:rsidRPr="00BA50B0" w:rsidRDefault="00960C7E" w:rsidP="00960C7E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 w:rsidRPr="00BA50B0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2"/>
        </w:rPr>
        <w:t>S2</w:t>
      </w:r>
      <w:r w:rsidRPr="00BA50B0">
        <w:rPr>
          <w:rFonts w:ascii="Times New Roman" w:hAnsi="Times New Roman" w:cs="Times New Roman"/>
          <w:b/>
          <w:bCs/>
          <w:color w:val="000000"/>
          <w:sz w:val="22"/>
        </w:rPr>
        <w:t xml:space="preserve">. Univariate </w:t>
      </w:r>
      <w:r>
        <w:rPr>
          <w:rFonts w:ascii="Times New Roman" w:hAnsi="Times New Roman" w:cs="Times New Roman"/>
          <w:b/>
          <w:bCs/>
          <w:color w:val="000000"/>
          <w:sz w:val="22"/>
        </w:rPr>
        <w:t>l</w:t>
      </w:r>
      <w:r w:rsidRPr="00BA50B0">
        <w:rPr>
          <w:rFonts w:ascii="Times New Roman" w:hAnsi="Times New Roman" w:cs="Times New Roman"/>
          <w:b/>
          <w:bCs/>
          <w:color w:val="000000"/>
          <w:sz w:val="22"/>
        </w:rPr>
        <w:t xml:space="preserve">ogistic </w:t>
      </w:r>
      <w:r>
        <w:rPr>
          <w:rFonts w:ascii="Times New Roman" w:hAnsi="Times New Roman" w:cs="Times New Roman"/>
          <w:b/>
          <w:bCs/>
          <w:color w:val="000000"/>
          <w:sz w:val="22"/>
        </w:rPr>
        <w:t>r</w:t>
      </w:r>
      <w:r w:rsidRPr="00BA50B0">
        <w:rPr>
          <w:rFonts w:ascii="Times New Roman" w:hAnsi="Times New Roman" w:cs="Times New Roman"/>
          <w:b/>
          <w:bCs/>
          <w:color w:val="000000"/>
          <w:sz w:val="22"/>
        </w:rPr>
        <w:t xml:space="preserve">egression analyses </w:t>
      </w:r>
      <w:r w:rsidRPr="00BA50B0">
        <w:rPr>
          <w:rFonts w:ascii="Times New Roman" w:hAnsi="Times New Roman" w:cs="Times New Roman"/>
          <w:b/>
          <w:bCs/>
          <w:sz w:val="22"/>
        </w:rPr>
        <w:t>of PTC</w:t>
      </w:r>
      <w:r w:rsidRPr="00BA50B0" w:rsidDel="009B07CC">
        <w:rPr>
          <w:rFonts w:ascii="Times New Roman" w:hAnsi="Times New Roman" w:cs="Times New Roman"/>
          <w:b/>
          <w:bCs/>
          <w:sz w:val="22"/>
        </w:rPr>
        <w:t xml:space="preserve"> </w:t>
      </w:r>
      <w:r w:rsidRPr="00BA50B0">
        <w:rPr>
          <w:rFonts w:ascii="Times New Roman" w:hAnsi="Times New Roman" w:cs="Times New Roman"/>
          <w:b/>
          <w:bCs/>
          <w:color w:val="000000"/>
          <w:sz w:val="22"/>
        </w:rPr>
        <w:t>in TN patients</w:t>
      </w:r>
    </w:p>
    <w:tbl>
      <w:tblPr>
        <w:tblStyle w:val="a8"/>
        <w:tblW w:w="7968" w:type="dxa"/>
        <w:tblLook w:val="04A0" w:firstRow="1" w:lastRow="0" w:firstColumn="1" w:lastColumn="0" w:noHBand="0" w:noVBand="1"/>
      </w:tblPr>
      <w:tblGrid>
        <w:gridCol w:w="2594"/>
        <w:gridCol w:w="1477"/>
        <w:gridCol w:w="1351"/>
        <w:gridCol w:w="1349"/>
        <w:gridCol w:w="1197"/>
      </w:tblGrid>
      <w:tr w:rsidR="00960C7E" w:rsidRPr="00396412" w14:paraId="3EE97E58" w14:textId="77777777" w:rsidTr="00C15730">
        <w:trPr>
          <w:trHeight w:val="340"/>
        </w:trPr>
        <w:tc>
          <w:tcPr>
            <w:tcW w:w="2594" w:type="dxa"/>
            <w:vMerge w:val="restart"/>
            <w:hideMark/>
          </w:tcPr>
          <w:p w14:paraId="384277C8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/>
                <w:bCs/>
                <w:sz w:val="22"/>
              </w:rPr>
              <w:t> Indicator</w:t>
            </w:r>
          </w:p>
        </w:tc>
        <w:tc>
          <w:tcPr>
            <w:tcW w:w="1477" w:type="dxa"/>
            <w:vMerge w:val="restart"/>
            <w:hideMark/>
          </w:tcPr>
          <w:p w14:paraId="68FA045A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sz w:val="22"/>
              </w:rPr>
            </w:pPr>
            <w:r w:rsidRPr="00396412">
              <w:rPr>
                <w:rFonts w:ascii="Times New Roman" w:hAnsi="Times New Roman" w:cs="Times New Roman"/>
                <w:b/>
                <w:bCs/>
                <w:i/>
                <w:sz w:val="22"/>
              </w:rPr>
              <w:t>OR</w:t>
            </w:r>
          </w:p>
        </w:tc>
        <w:tc>
          <w:tcPr>
            <w:tcW w:w="2700" w:type="dxa"/>
            <w:gridSpan w:val="2"/>
            <w:hideMark/>
          </w:tcPr>
          <w:p w14:paraId="5A85E296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/>
                <w:bCs/>
                <w:sz w:val="22"/>
              </w:rPr>
              <w:t xml:space="preserve">95% </w:t>
            </w:r>
            <w:r w:rsidRPr="00396412">
              <w:rPr>
                <w:rFonts w:ascii="Times New Roman" w:hAnsi="Times New Roman" w:cs="Times New Roman"/>
                <w:b/>
                <w:bCs/>
                <w:i/>
                <w:sz w:val="22"/>
              </w:rPr>
              <w:t>CI</w:t>
            </w:r>
          </w:p>
        </w:tc>
        <w:tc>
          <w:tcPr>
            <w:tcW w:w="1197" w:type="dxa"/>
            <w:vMerge w:val="restart"/>
            <w:hideMark/>
          </w:tcPr>
          <w:p w14:paraId="5D5271ED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</w:p>
        </w:tc>
      </w:tr>
      <w:tr w:rsidR="00960C7E" w:rsidRPr="00396412" w14:paraId="4C2FE1C3" w14:textId="77777777" w:rsidTr="00C15730">
        <w:trPr>
          <w:trHeight w:val="340"/>
        </w:trPr>
        <w:tc>
          <w:tcPr>
            <w:tcW w:w="2594" w:type="dxa"/>
            <w:vMerge/>
            <w:hideMark/>
          </w:tcPr>
          <w:p w14:paraId="1EA0C95E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77" w:type="dxa"/>
            <w:vMerge/>
            <w:hideMark/>
          </w:tcPr>
          <w:p w14:paraId="1959D4F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351" w:type="dxa"/>
            <w:hideMark/>
          </w:tcPr>
          <w:p w14:paraId="264CF6CE" w14:textId="77777777" w:rsidR="00960C7E" w:rsidRPr="00396412" w:rsidRDefault="00960C7E" w:rsidP="00C15730">
            <w:pPr>
              <w:kinsoku w:val="0"/>
              <w:overflowPunct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96412">
              <w:rPr>
                <w:rFonts w:ascii="Times New Roman" w:hAnsi="Times New Roman" w:cs="Times New Roman"/>
                <w:b/>
                <w:sz w:val="22"/>
              </w:rPr>
              <w:t>Lower limit</w:t>
            </w:r>
          </w:p>
        </w:tc>
        <w:tc>
          <w:tcPr>
            <w:tcW w:w="1349" w:type="dxa"/>
            <w:hideMark/>
          </w:tcPr>
          <w:p w14:paraId="71A51134" w14:textId="77777777" w:rsidR="00960C7E" w:rsidRPr="00396412" w:rsidRDefault="00960C7E" w:rsidP="00C15730">
            <w:pPr>
              <w:kinsoku w:val="0"/>
              <w:overflowPunct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96412">
              <w:rPr>
                <w:rFonts w:ascii="Times New Roman" w:hAnsi="Times New Roman" w:cs="Times New Roman"/>
                <w:b/>
                <w:sz w:val="22"/>
              </w:rPr>
              <w:t>Upper limit</w:t>
            </w:r>
          </w:p>
        </w:tc>
        <w:tc>
          <w:tcPr>
            <w:tcW w:w="1197" w:type="dxa"/>
            <w:vMerge/>
            <w:hideMark/>
          </w:tcPr>
          <w:p w14:paraId="6491E5F5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960C7E" w:rsidRPr="00396412" w14:paraId="0FBC3824" w14:textId="77777777" w:rsidTr="00C15730">
        <w:trPr>
          <w:trHeight w:val="340"/>
        </w:trPr>
        <w:tc>
          <w:tcPr>
            <w:tcW w:w="2594" w:type="dxa"/>
            <w:hideMark/>
          </w:tcPr>
          <w:p w14:paraId="63F4D60C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Cs/>
                <w:sz w:val="22"/>
              </w:rPr>
              <w:t>Male sex</w:t>
            </w:r>
          </w:p>
        </w:tc>
        <w:tc>
          <w:tcPr>
            <w:tcW w:w="1477" w:type="dxa"/>
            <w:hideMark/>
          </w:tcPr>
          <w:p w14:paraId="42C46CE4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263</w:t>
            </w:r>
          </w:p>
        </w:tc>
        <w:tc>
          <w:tcPr>
            <w:tcW w:w="1351" w:type="dxa"/>
            <w:hideMark/>
          </w:tcPr>
          <w:p w14:paraId="04923B34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1349" w:type="dxa"/>
            <w:hideMark/>
          </w:tcPr>
          <w:p w14:paraId="78F5DB3B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581</w:t>
            </w:r>
          </w:p>
        </w:tc>
        <w:tc>
          <w:tcPr>
            <w:tcW w:w="1197" w:type="dxa"/>
            <w:hideMark/>
          </w:tcPr>
          <w:p w14:paraId="0AE8601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960C7E" w:rsidRPr="00396412" w14:paraId="60D92177" w14:textId="77777777" w:rsidTr="00C15730">
        <w:trPr>
          <w:trHeight w:val="328"/>
        </w:trPr>
        <w:tc>
          <w:tcPr>
            <w:tcW w:w="2594" w:type="dxa"/>
            <w:hideMark/>
          </w:tcPr>
          <w:p w14:paraId="42C27D5E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Cs/>
                <w:sz w:val="22"/>
              </w:rPr>
              <w:t>Age (years)</w:t>
            </w:r>
          </w:p>
        </w:tc>
        <w:tc>
          <w:tcPr>
            <w:tcW w:w="1477" w:type="dxa"/>
            <w:hideMark/>
          </w:tcPr>
          <w:p w14:paraId="3A505325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54</w:t>
            </w:r>
          </w:p>
        </w:tc>
        <w:tc>
          <w:tcPr>
            <w:tcW w:w="1351" w:type="dxa"/>
            <w:hideMark/>
          </w:tcPr>
          <w:p w14:paraId="36927DAC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46</w:t>
            </w:r>
          </w:p>
        </w:tc>
        <w:tc>
          <w:tcPr>
            <w:tcW w:w="1349" w:type="dxa"/>
            <w:hideMark/>
          </w:tcPr>
          <w:p w14:paraId="2CEBF10C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1197" w:type="dxa"/>
            <w:hideMark/>
          </w:tcPr>
          <w:p w14:paraId="728B30B9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60C7E" w:rsidRPr="00396412" w14:paraId="024F8B6E" w14:textId="77777777" w:rsidTr="00C15730">
        <w:trPr>
          <w:trHeight w:val="322"/>
        </w:trPr>
        <w:tc>
          <w:tcPr>
            <w:tcW w:w="2594" w:type="dxa"/>
            <w:hideMark/>
          </w:tcPr>
          <w:p w14:paraId="04E5C09B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Cs/>
                <w:sz w:val="22"/>
              </w:rPr>
              <w:t>BMI (kg/m2)</w:t>
            </w:r>
          </w:p>
        </w:tc>
        <w:tc>
          <w:tcPr>
            <w:tcW w:w="1477" w:type="dxa"/>
            <w:hideMark/>
          </w:tcPr>
          <w:p w14:paraId="7D1A9CC6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351" w:type="dxa"/>
            <w:hideMark/>
          </w:tcPr>
          <w:p w14:paraId="00FD470D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1349" w:type="dxa"/>
            <w:hideMark/>
          </w:tcPr>
          <w:p w14:paraId="0F9B7F97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26</w:t>
            </w:r>
          </w:p>
        </w:tc>
        <w:tc>
          <w:tcPr>
            <w:tcW w:w="1197" w:type="dxa"/>
            <w:hideMark/>
          </w:tcPr>
          <w:p w14:paraId="5B7A6A5E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960C7E" w:rsidRPr="00396412" w14:paraId="195FDE2C" w14:textId="77777777" w:rsidTr="00C15730">
        <w:trPr>
          <w:trHeight w:val="340"/>
        </w:trPr>
        <w:tc>
          <w:tcPr>
            <w:tcW w:w="2594" w:type="dxa"/>
          </w:tcPr>
          <w:p w14:paraId="40A4ACB7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bookmarkStart w:id="0" w:name="_Hlk98492926"/>
            <w:r w:rsidRPr="00396412">
              <w:rPr>
                <w:rFonts w:ascii="Times New Roman" w:hAnsi="Times New Roman" w:cs="Times New Roman" w:hint="eastAsia"/>
                <w:bCs/>
                <w:sz w:val="22"/>
              </w:rPr>
              <w:t>B</w:t>
            </w:r>
            <w:r w:rsidRPr="00396412">
              <w:rPr>
                <w:rFonts w:ascii="Times New Roman" w:hAnsi="Times New Roman" w:cs="Times New Roman"/>
                <w:bCs/>
                <w:sz w:val="22"/>
              </w:rPr>
              <w:t>ethesda</w:t>
            </w:r>
            <w:r w:rsidRPr="00396412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Pr="00396412">
              <w:rPr>
                <w:rFonts w:ascii="Times New Roman" w:hAnsi="Times New Roman" w:cs="Times New Roman"/>
                <w:bCs/>
                <w:sz w:val="22"/>
              </w:rPr>
              <w:t>Classification</w:t>
            </w:r>
          </w:p>
        </w:tc>
        <w:tc>
          <w:tcPr>
            <w:tcW w:w="1477" w:type="dxa"/>
          </w:tcPr>
          <w:p w14:paraId="0882B357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2.135</w:t>
            </w:r>
          </w:p>
        </w:tc>
        <w:tc>
          <w:tcPr>
            <w:tcW w:w="1351" w:type="dxa"/>
          </w:tcPr>
          <w:p w14:paraId="1926C655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880</w:t>
            </w:r>
          </w:p>
        </w:tc>
        <w:tc>
          <w:tcPr>
            <w:tcW w:w="1349" w:type="dxa"/>
          </w:tcPr>
          <w:p w14:paraId="7F93676B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2.424</w:t>
            </w:r>
          </w:p>
        </w:tc>
        <w:tc>
          <w:tcPr>
            <w:tcW w:w="1197" w:type="dxa"/>
          </w:tcPr>
          <w:p w14:paraId="54F36B15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60C7E" w:rsidRPr="00396412" w14:paraId="52F64158" w14:textId="77777777" w:rsidTr="00C15730">
        <w:trPr>
          <w:trHeight w:val="340"/>
        </w:trPr>
        <w:tc>
          <w:tcPr>
            <w:tcW w:w="2594" w:type="dxa"/>
          </w:tcPr>
          <w:p w14:paraId="0DDAF3C9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 w:hint="eastAsia"/>
                <w:bCs/>
                <w:sz w:val="22"/>
              </w:rPr>
              <w:t>Fami</w:t>
            </w:r>
            <w:r w:rsidRPr="00396412">
              <w:rPr>
                <w:rFonts w:ascii="Times New Roman" w:hAnsi="Times New Roman" w:cs="Times New Roman"/>
                <w:bCs/>
                <w:sz w:val="22"/>
              </w:rPr>
              <w:t>ly History</w:t>
            </w:r>
          </w:p>
        </w:tc>
        <w:tc>
          <w:tcPr>
            <w:tcW w:w="1477" w:type="dxa"/>
          </w:tcPr>
          <w:p w14:paraId="23C72988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776</w:t>
            </w:r>
          </w:p>
        </w:tc>
        <w:tc>
          <w:tcPr>
            <w:tcW w:w="1351" w:type="dxa"/>
          </w:tcPr>
          <w:p w14:paraId="2A911322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26</w:t>
            </w:r>
          </w:p>
        </w:tc>
        <w:tc>
          <w:tcPr>
            <w:tcW w:w="1349" w:type="dxa"/>
          </w:tcPr>
          <w:p w14:paraId="1A97D931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3.076</w:t>
            </w:r>
          </w:p>
        </w:tc>
        <w:tc>
          <w:tcPr>
            <w:tcW w:w="1197" w:type="dxa"/>
          </w:tcPr>
          <w:p w14:paraId="4E73FE79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040</w:t>
            </w:r>
          </w:p>
        </w:tc>
      </w:tr>
      <w:tr w:rsidR="00960C7E" w:rsidRPr="00396412" w14:paraId="37D4B43E" w14:textId="77777777" w:rsidTr="00C15730">
        <w:trPr>
          <w:trHeight w:val="340"/>
        </w:trPr>
        <w:tc>
          <w:tcPr>
            <w:tcW w:w="2594" w:type="dxa"/>
          </w:tcPr>
          <w:p w14:paraId="4C35C18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 w:hint="eastAsia"/>
                <w:bCs/>
                <w:sz w:val="22"/>
              </w:rPr>
              <w:t>H</w:t>
            </w:r>
            <w:r w:rsidRPr="00396412">
              <w:rPr>
                <w:rFonts w:ascii="Times New Roman" w:hAnsi="Times New Roman" w:cs="Times New Roman"/>
                <w:bCs/>
                <w:sz w:val="22"/>
              </w:rPr>
              <w:t>istory of Radiation</w:t>
            </w:r>
          </w:p>
        </w:tc>
        <w:tc>
          <w:tcPr>
            <w:tcW w:w="1477" w:type="dxa"/>
          </w:tcPr>
          <w:p w14:paraId="454F56B4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3.140</w:t>
            </w:r>
          </w:p>
        </w:tc>
        <w:tc>
          <w:tcPr>
            <w:tcW w:w="1351" w:type="dxa"/>
          </w:tcPr>
          <w:p w14:paraId="0FBE035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235</w:t>
            </w:r>
          </w:p>
        </w:tc>
        <w:tc>
          <w:tcPr>
            <w:tcW w:w="1349" w:type="dxa"/>
          </w:tcPr>
          <w:p w14:paraId="07940E09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7.987</w:t>
            </w:r>
          </w:p>
        </w:tc>
        <w:tc>
          <w:tcPr>
            <w:tcW w:w="1197" w:type="dxa"/>
          </w:tcPr>
          <w:p w14:paraId="55EB1D6D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960C7E" w:rsidRPr="00396412" w14:paraId="1E6652BD" w14:textId="77777777" w:rsidTr="00C15730">
        <w:trPr>
          <w:trHeight w:val="340"/>
        </w:trPr>
        <w:tc>
          <w:tcPr>
            <w:tcW w:w="2594" w:type="dxa"/>
          </w:tcPr>
          <w:p w14:paraId="76137999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bookmarkStart w:id="1" w:name="OLE_LINK29"/>
            <w:bookmarkStart w:id="2" w:name="OLE_LINK30"/>
            <w:bookmarkEnd w:id="0"/>
            <w:r w:rsidRPr="00396412">
              <w:rPr>
                <w:rFonts w:ascii="Times New Roman" w:hAnsi="Times New Roman" w:cs="Times New Roman"/>
                <w:bCs/>
                <w:sz w:val="22"/>
              </w:rPr>
              <w:t>M</w:t>
            </w:r>
            <w:r w:rsidRPr="00396412">
              <w:rPr>
                <w:rFonts w:ascii="Times New Roman" w:hAnsi="Times New Roman" w:cs="Times New Roman" w:hint="eastAsia"/>
                <w:bCs/>
                <w:sz w:val="22"/>
              </w:rPr>
              <w:t>axi</w:t>
            </w:r>
            <w:r w:rsidRPr="00396412">
              <w:rPr>
                <w:rFonts w:ascii="Times New Roman" w:hAnsi="Times New Roman" w:cs="Times New Roman"/>
                <w:bCs/>
                <w:sz w:val="22"/>
              </w:rPr>
              <w:t>mum diameter</w:t>
            </w:r>
            <w:bookmarkEnd w:id="1"/>
            <w:bookmarkEnd w:id="2"/>
          </w:p>
        </w:tc>
        <w:tc>
          <w:tcPr>
            <w:tcW w:w="1477" w:type="dxa"/>
          </w:tcPr>
          <w:p w14:paraId="642CE2E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1351" w:type="dxa"/>
          </w:tcPr>
          <w:p w14:paraId="290ACA82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282</w:t>
            </w:r>
          </w:p>
        </w:tc>
        <w:tc>
          <w:tcPr>
            <w:tcW w:w="1349" w:type="dxa"/>
          </w:tcPr>
          <w:p w14:paraId="1E07B558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1197" w:type="dxa"/>
          </w:tcPr>
          <w:p w14:paraId="28C4BBD3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60C7E" w:rsidRPr="00396412" w14:paraId="56EB98D7" w14:textId="77777777" w:rsidTr="00C15730">
        <w:trPr>
          <w:trHeight w:val="340"/>
        </w:trPr>
        <w:tc>
          <w:tcPr>
            <w:tcW w:w="2594" w:type="dxa"/>
          </w:tcPr>
          <w:p w14:paraId="5680E244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 w:hint="eastAsia"/>
                <w:bCs/>
                <w:sz w:val="22"/>
              </w:rPr>
              <w:t>K</w:t>
            </w:r>
            <w:r w:rsidRPr="00396412">
              <w:rPr>
                <w:rFonts w:ascii="Times New Roman" w:hAnsi="Times New Roman" w:cs="Times New Roman"/>
                <w:bCs/>
                <w:sz w:val="22"/>
              </w:rPr>
              <w:t>wak TIRADS</w:t>
            </w:r>
          </w:p>
        </w:tc>
        <w:tc>
          <w:tcPr>
            <w:tcW w:w="1477" w:type="dxa"/>
          </w:tcPr>
          <w:p w14:paraId="29754117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64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96412">
              <w:rPr>
                <w:rFonts w:ascii="Times New Roman" w:hAnsi="Times New Roman" w:cs="Times New Roman"/>
                <w:szCs w:val="21"/>
              </w:rPr>
              <w:t>0.795</w:t>
            </w:r>
          </w:p>
        </w:tc>
        <w:tc>
          <w:tcPr>
            <w:tcW w:w="1351" w:type="dxa"/>
          </w:tcPr>
          <w:p w14:paraId="124EE8E6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641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396412">
              <w:rPr>
                <w:rFonts w:ascii="Times New Roman" w:hAnsi="Times New Roman" w:cs="Times New Roman"/>
                <w:szCs w:val="21"/>
              </w:rPr>
              <w:t>.673</w:t>
            </w:r>
          </w:p>
        </w:tc>
        <w:tc>
          <w:tcPr>
            <w:tcW w:w="1349" w:type="dxa"/>
          </w:tcPr>
          <w:p w14:paraId="7849755A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64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96412">
              <w:rPr>
                <w:rFonts w:ascii="Times New Roman" w:hAnsi="Times New Roman" w:cs="Times New Roman"/>
                <w:szCs w:val="21"/>
              </w:rPr>
              <w:t>3.436</w:t>
            </w:r>
          </w:p>
        </w:tc>
        <w:tc>
          <w:tcPr>
            <w:tcW w:w="1197" w:type="dxa"/>
          </w:tcPr>
          <w:p w14:paraId="3527E792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60C7E" w:rsidRPr="00396412" w14:paraId="71677057" w14:textId="77777777" w:rsidTr="00C15730">
        <w:trPr>
          <w:trHeight w:val="340"/>
        </w:trPr>
        <w:tc>
          <w:tcPr>
            <w:tcW w:w="2594" w:type="dxa"/>
            <w:hideMark/>
          </w:tcPr>
          <w:p w14:paraId="275350EA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Cs/>
                <w:sz w:val="22"/>
              </w:rPr>
              <w:t>TSH (</w:t>
            </w:r>
            <w:proofErr w:type="spellStart"/>
            <w:r w:rsidRPr="00396412">
              <w:rPr>
                <w:rFonts w:ascii="Times New Roman" w:hAnsi="Times New Roman" w:cs="Times New Roman"/>
                <w:bCs/>
                <w:sz w:val="22"/>
              </w:rPr>
              <w:t>mIU</w:t>
            </w:r>
            <w:proofErr w:type="spellEnd"/>
            <w:r w:rsidRPr="00396412">
              <w:rPr>
                <w:rFonts w:ascii="Times New Roman" w:hAnsi="Times New Roman" w:cs="Times New Roman"/>
                <w:bCs/>
                <w:sz w:val="22"/>
              </w:rPr>
              <w:t>/L)</w:t>
            </w:r>
          </w:p>
        </w:tc>
        <w:tc>
          <w:tcPr>
            <w:tcW w:w="1477" w:type="dxa"/>
            <w:hideMark/>
          </w:tcPr>
          <w:p w14:paraId="4253EE8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218</w:t>
            </w:r>
          </w:p>
        </w:tc>
        <w:tc>
          <w:tcPr>
            <w:tcW w:w="1351" w:type="dxa"/>
            <w:hideMark/>
          </w:tcPr>
          <w:p w14:paraId="28F3BDB7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144</w:t>
            </w:r>
          </w:p>
        </w:tc>
        <w:tc>
          <w:tcPr>
            <w:tcW w:w="1349" w:type="dxa"/>
            <w:hideMark/>
          </w:tcPr>
          <w:p w14:paraId="29C1E030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296</w:t>
            </w:r>
          </w:p>
        </w:tc>
        <w:tc>
          <w:tcPr>
            <w:tcW w:w="1197" w:type="dxa"/>
            <w:hideMark/>
          </w:tcPr>
          <w:p w14:paraId="0DC24897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60C7E" w:rsidRPr="00396412" w14:paraId="4865D292" w14:textId="77777777" w:rsidTr="00C15730">
        <w:trPr>
          <w:trHeight w:val="340"/>
        </w:trPr>
        <w:tc>
          <w:tcPr>
            <w:tcW w:w="2594" w:type="dxa"/>
            <w:hideMark/>
          </w:tcPr>
          <w:p w14:paraId="284DAF3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Cs/>
                <w:sz w:val="22"/>
              </w:rPr>
              <w:t>FT3 (</w:t>
            </w:r>
            <w:proofErr w:type="spellStart"/>
            <w:r w:rsidRPr="00396412">
              <w:rPr>
                <w:rFonts w:ascii="Times New Roman" w:hAnsi="Times New Roman" w:cs="Times New Roman"/>
                <w:bCs/>
                <w:sz w:val="22"/>
              </w:rPr>
              <w:t>pmol</w:t>
            </w:r>
            <w:proofErr w:type="spellEnd"/>
            <w:r w:rsidRPr="00396412">
              <w:rPr>
                <w:rFonts w:ascii="Times New Roman" w:hAnsi="Times New Roman" w:cs="Times New Roman"/>
                <w:bCs/>
                <w:sz w:val="22"/>
              </w:rPr>
              <w:t>/L)</w:t>
            </w:r>
          </w:p>
        </w:tc>
        <w:tc>
          <w:tcPr>
            <w:tcW w:w="1477" w:type="dxa"/>
            <w:hideMark/>
          </w:tcPr>
          <w:p w14:paraId="4748BE41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05</w:t>
            </w:r>
          </w:p>
        </w:tc>
        <w:tc>
          <w:tcPr>
            <w:tcW w:w="1351" w:type="dxa"/>
            <w:hideMark/>
          </w:tcPr>
          <w:p w14:paraId="4CB7B08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1349" w:type="dxa"/>
            <w:hideMark/>
          </w:tcPr>
          <w:p w14:paraId="3DFD3BD6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89</w:t>
            </w:r>
          </w:p>
        </w:tc>
        <w:tc>
          <w:tcPr>
            <w:tcW w:w="1197" w:type="dxa"/>
            <w:hideMark/>
          </w:tcPr>
          <w:p w14:paraId="36ED4B12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03</w:t>
            </w:r>
          </w:p>
        </w:tc>
      </w:tr>
      <w:tr w:rsidR="00960C7E" w:rsidRPr="00396412" w14:paraId="102FC38D" w14:textId="77777777" w:rsidTr="00C15730">
        <w:trPr>
          <w:trHeight w:val="340"/>
        </w:trPr>
        <w:tc>
          <w:tcPr>
            <w:tcW w:w="2594" w:type="dxa"/>
            <w:hideMark/>
          </w:tcPr>
          <w:p w14:paraId="054C0D80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Cs/>
                <w:sz w:val="22"/>
              </w:rPr>
              <w:t>FT4 (</w:t>
            </w:r>
            <w:proofErr w:type="spellStart"/>
            <w:r w:rsidRPr="00396412">
              <w:rPr>
                <w:rFonts w:ascii="Times New Roman" w:hAnsi="Times New Roman" w:cs="Times New Roman"/>
                <w:bCs/>
                <w:sz w:val="22"/>
              </w:rPr>
              <w:t>pmol</w:t>
            </w:r>
            <w:proofErr w:type="spellEnd"/>
            <w:r w:rsidRPr="00396412">
              <w:rPr>
                <w:rFonts w:ascii="Times New Roman" w:hAnsi="Times New Roman" w:cs="Times New Roman"/>
                <w:bCs/>
                <w:sz w:val="22"/>
              </w:rPr>
              <w:t>/L)</w:t>
            </w:r>
          </w:p>
        </w:tc>
        <w:tc>
          <w:tcPr>
            <w:tcW w:w="1477" w:type="dxa"/>
            <w:hideMark/>
          </w:tcPr>
          <w:p w14:paraId="51AE8E89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1351" w:type="dxa"/>
            <w:hideMark/>
          </w:tcPr>
          <w:p w14:paraId="309F0FF6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1349" w:type="dxa"/>
            <w:hideMark/>
          </w:tcPr>
          <w:p w14:paraId="61342350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27</w:t>
            </w:r>
          </w:p>
        </w:tc>
        <w:tc>
          <w:tcPr>
            <w:tcW w:w="1197" w:type="dxa"/>
            <w:hideMark/>
          </w:tcPr>
          <w:p w14:paraId="283B90D3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70</w:t>
            </w:r>
          </w:p>
        </w:tc>
      </w:tr>
      <w:tr w:rsidR="00960C7E" w:rsidRPr="00396412" w14:paraId="460D464A" w14:textId="77777777" w:rsidTr="00C15730">
        <w:trPr>
          <w:trHeight w:val="340"/>
        </w:trPr>
        <w:tc>
          <w:tcPr>
            <w:tcW w:w="2594" w:type="dxa"/>
            <w:hideMark/>
          </w:tcPr>
          <w:p w14:paraId="136DA3FC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396412">
              <w:rPr>
                <w:rFonts w:ascii="Times New Roman" w:hAnsi="Times New Roman" w:cs="Times New Roman"/>
                <w:bCs/>
                <w:sz w:val="22"/>
              </w:rPr>
              <w:t>TgAb</w:t>
            </w:r>
            <w:proofErr w:type="spellEnd"/>
            <w:r w:rsidRPr="00396412">
              <w:rPr>
                <w:rFonts w:ascii="Times New Roman" w:hAnsi="Times New Roman" w:cs="Times New Roman"/>
                <w:bCs/>
                <w:sz w:val="22"/>
              </w:rPr>
              <w:t xml:space="preserve"> (IU/mL)</w:t>
            </w:r>
          </w:p>
        </w:tc>
        <w:tc>
          <w:tcPr>
            <w:tcW w:w="1477" w:type="dxa"/>
            <w:hideMark/>
          </w:tcPr>
          <w:p w14:paraId="7038B104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01</w:t>
            </w:r>
          </w:p>
        </w:tc>
        <w:tc>
          <w:tcPr>
            <w:tcW w:w="1351" w:type="dxa"/>
            <w:hideMark/>
          </w:tcPr>
          <w:p w14:paraId="49EBE8AE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01</w:t>
            </w:r>
          </w:p>
        </w:tc>
        <w:tc>
          <w:tcPr>
            <w:tcW w:w="1349" w:type="dxa"/>
            <w:hideMark/>
          </w:tcPr>
          <w:p w14:paraId="7A4A295C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1197" w:type="dxa"/>
            <w:hideMark/>
          </w:tcPr>
          <w:p w14:paraId="0A219993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60C7E" w:rsidRPr="00396412" w14:paraId="158B9173" w14:textId="77777777" w:rsidTr="00C15730">
        <w:trPr>
          <w:trHeight w:val="340"/>
        </w:trPr>
        <w:tc>
          <w:tcPr>
            <w:tcW w:w="2594" w:type="dxa"/>
            <w:hideMark/>
          </w:tcPr>
          <w:p w14:paraId="064E4CF8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396412">
              <w:rPr>
                <w:rFonts w:ascii="Times New Roman" w:hAnsi="Times New Roman" w:cs="Times New Roman"/>
                <w:bCs/>
                <w:sz w:val="22"/>
              </w:rPr>
              <w:t>TPOAb</w:t>
            </w:r>
            <w:proofErr w:type="spellEnd"/>
            <w:r w:rsidRPr="00396412">
              <w:rPr>
                <w:rFonts w:ascii="Times New Roman" w:hAnsi="Times New Roman" w:cs="Times New Roman"/>
                <w:bCs/>
                <w:sz w:val="22"/>
              </w:rPr>
              <w:t xml:space="preserve"> (IU/mL)</w:t>
            </w:r>
          </w:p>
        </w:tc>
        <w:tc>
          <w:tcPr>
            <w:tcW w:w="1477" w:type="dxa"/>
            <w:hideMark/>
          </w:tcPr>
          <w:p w14:paraId="04EB6F88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1351" w:type="dxa"/>
            <w:hideMark/>
          </w:tcPr>
          <w:p w14:paraId="5722790A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01</w:t>
            </w:r>
          </w:p>
        </w:tc>
        <w:tc>
          <w:tcPr>
            <w:tcW w:w="1349" w:type="dxa"/>
            <w:hideMark/>
          </w:tcPr>
          <w:p w14:paraId="608A5D28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003</w:t>
            </w:r>
          </w:p>
        </w:tc>
        <w:tc>
          <w:tcPr>
            <w:tcW w:w="1197" w:type="dxa"/>
            <w:hideMark/>
          </w:tcPr>
          <w:p w14:paraId="3724B048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960C7E" w:rsidRPr="00396412" w14:paraId="6D6D26E5" w14:textId="77777777" w:rsidTr="00C15730">
        <w:trPr>
          <w:trHeight w:val="340"/>
        </w:trPr>
        <w:tc>
          <w:tcPr>
            <w:tcW w:w="2594" w:type="dxa"/>
            <w:hideMark/>
          </w:tcPr>
          <w:p w14:paraId="2657B3B5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396412">
              <w:rPr>
                <w:rFonts w:ascii="Times New Roman" w:hAnsi="Times New Roman" w:cs="Times New Roman"/>
                <w:bCs/>
                <w:sz w:val="22"/>
              </w:rPr>
              <w:t>Tg</w:t>
            </w:r>
            <w:proofErr w:type="spellEnd"/>
            <w:r w:rsidRPr="00396412">
              <w:rPr>
                <w:rFonts w:ascii="Times New Roman" w:hAnsi="Times New Roman" w:cs="Times New Roman"/>
                <w:bCs/>
                <w:sz w:val="22"/>
              </w:rPr>
              <w:t xml:space="preserve"> (ng/mL)</w:t>
            </w:r>
          </w:p>
        </w:tc>
        <w:tc>
          <w:tcPr>
            <w:tcW w:w="1477" w:type="dxa"/>
            <w:hideMark/>
          </w:tcPr>
          <w:p w14:paraId="0D95F2C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0</w:t>
            </w:r>
            <w:r w:rsidRPr="00396412">
              <w:rPr>
                <w:rFonts w:ascii="Times New Roman" w:hAnsi="Times New Roman" w:cs="Times New Roman"/>
                <w:bCs/>
                <w:kern w:val="24"/>
                <w:szCs w:val="21"/>
              </w:rPr>
              <w:t>.991</w:t>
            </w:r>
          </w:p>
        </w:tc>
        <w:tc>
          <w:tcPr>
            <w:tcW w:w="1351" w:type="dxa"/>
            <w:hideMark/>
          </w:tcPr>
          <w:p w14:paraId="4C90B0B0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0</w:t>
            </w:r>
            <w:r w:rsidRPr="00396412">
              <w:rPr>
                <w:rFonts w:ascii="Times New Roman" w:hAnsi="Times New Roman" w:cs="Times New Roman"/>
                <w:bCs/>
                <w:kern w:val="24"/>
                <w:szCs w:val="21"/>
              </w:rPr>
              <w:t>.990</w:t>
            </w:r>
          </w:p>
        </w:tc>
        <w:tc>
          <w:tcPr>
            <w:tcW w:w="1349" w:type="dxa"/>
            <w:hideMark/>
          </w:tcPr>
          <w:p w14:paraId="65D72055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 w:hint="eastAsia"/>
                <w:bCs/>
                <w:kern w:val="24"/>
                <w:szCs w:val="21"/>
              </w:rPr>
              <w:t>0</w:t>
            </w:r>
            <w:r w:rsidRPr="00396412">
              <w:rPr>
                <w:rFonts w:ascii="Times New Roman" w:hAnsi="Times New Roman" w:cs="Times New Roman"/>
                <w:bCs/>
                <w:kern w:val="24"/>
                <w:szCs w:val="21"/>
              </w:rPr>
              <w:t>.992</w:t>
            </w:r>
          </w:p>
        </w:tc>
        <w:tc>
          <w:tcPr>
            <w:tcW w:w="1197" w:type="dxa"/>
            <w:hideMark/>
          </w:tcPr>
          <w:p w14:paraId="09005943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Cs/>
                <w:kern w:val="24"/>
                <w:szCs w:val="21"/>
              </w:rPr>
              <w:t>&lt;0.001</w:t>
            </w:r>
          </w:p>
        </w:tc>
      </w:tr>
      <w:tr w:rsidR="00960C7E" w:rsidRPr="00396412" w14:paraId="345666A9" w14:textId="77777777" w:rsidTr="00C15730">
        <w:trPr>
          <w:trHeight w:val="340"/>
        </w:trPr>
        <w:tc>
          <w:tcPr>
            <w:tcW w:w="2594" w:type="dxa"/>
          </w:tcPr>
          <w:p w14:paraId="0F7A0AF1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Cs/>
                <w:sz w:val="22"/>
              </w:rPr>
              <w:t>HDL-C (mmol/L)</w:t>
            </w:r>
          </w:p>
        </w:tc>
        <w:tc>
          <w:tcPr>
            <w:tcW w:w="1477" w:type="dxa"/>
          </w:tcPr>
          <w:p w14:paraId="58027AD1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1351" w:type="dxa"/>
          </w:tcPr>
          <w:p w14:paraId="722E97C3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487</w:t>
            </w:r>
          </w:p>
        </w:tc>
        <w:tc>
          <w:tcPr>
            <w:tcW w:w="1349" w:type="dxa"/>
          </w:tcPr>
          <w:p w14:paraId="00810D01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197" w:type="dxa"/>
          </w:tcPr>
          <w:p w14:paraId="71DC87E6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960C7E" w:rsidRPr="00396412" w14:paraId="5B6C32DC" w14:textId="77777777" w:rsidTr="00C15730">
        <w:trPr>
          <w:trHeight w:val="340"/>
        </w:trPr>
        <w:tc>
          <w:tcPr>
            <w:tcW w:w="2594" w:type="dxa"/>
          </w:tcPr>
          <w:p w14:paraId="71AD3A2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bCs/>
                <w:sz w:val="22"/>
              </w:rPr>
              <w:t>LDL-C (mmol/L)</w:t>
            </w:r>
          </w:p>
        </w:tc>
        <w:tc>
          <w:tcPr>
            <w:tcW w:w="1477" w:type="dxa"/>
          </w:tcPr>
          <w:p w14:paraId="1D9E0048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1351" w:type="dxa"/>
          </w:tcPr>
          <w:p w14:paraId="517D9083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1349" w:type="dxa"/>
          </w:tcPr>
          <w:p w14:paraId="591DE0EF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1.109</w:t>
            </w:r>
          </w:p>
        </w:tc>
        <w:tc>
          <w:tcPr>
            <w:tcW w:w="1197" w:type="dxa"/>
          </w:tcPr>
          <w:p w14:paraId="6A4B0784" w14:textId="77777777" w:rsidR="00960C7E" w:rsidRPr="00396412" w:rsidRDefault="00960C7E" w:rsidP="00C15730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96412">
              <w:rPr>
                <w:rFonts w:ascii="Times New Roman" w:hAnsi="Times New Roman" w:cs="Times New Roman"/>
                <w:szCs w:val="21"/>
              </w:rPr>
              <w:t>0.626</w:t>
            </w:r>
          </w:p>
        </w:tc>
      </w:tr>
    </w:tbl>
    <w:p w14:paraId="60E80EF1" w14:textId="77777777" w:rsidR="00960C7E" w:rsidRDefault="00960C7E" w:rsidP="00960C7E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8F1A09">
        <w:rPr>
          <w:rFonts w:ascii="Times New Roman" w:hAnsi="Times New Roman" w:cs="Times New Roman"/>
          <w:bCs/>
          <w:color w:val="000000"/>
          <w:sz w:val="22"/>
        </w:rPr>
        <w:t xml:space="preserve">PTC, papillary thyroid carcinoma; TN, thyroid nodules; </w:t>
      </w:r>
      <w:r w:rsidRPr="00C13DA5">
        <w:rPr>
          <w:rFonts w:ascii="Times New Roman" w:hAnsi="Times New Roman" w:cs="Times New Roman"/>
          <w:bCs/>
          <w:color w:val="000000"/>
          <w:sz w:val="22"/>
        </w:rPr>
        <w:t>BMI, body mass index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 (</w:t>
      </w:r>
      <w:r w:rsidRPr="00C13DA5">
        <w:rPr>
          <w:rFonts w:ascii="Times New Roman" w:hAnsi="Times New Roman" w:cs="Times New Roman"/>
          <w:bCs/>
          <w:color w:val="000000"/>
          <w:sz w:val="22"/>
        </w:rPr>
        <w:t>weight/height</w:t>
      </w:r>
      <w:r w:rsidRPr="00C13DA5">
        <w:rPr>
          <w:rFonts w:ascii="Times New Roman" w:hAnsi="Times New Roman" w:cs="Times New Roman"/>
          <w:bCs/>
          <w:color w:val="000000"/>
          <w:sz w:val="22"/>
          <w:vertAlign w:val="superscript"/>
        </w:rPr>
        <w:t>2</w:t>
      </w:r>
      <w:r>
        <w:rPr>
          <w:rFonts w:ascii="Times New Roman" w:hAnsi="Times New Roman" w:cs="Times New Roman"/>
          <w:bCs/>
          <w:color w:val="000000"/>
          <w:sz w:val="22"/>
        </w:rPr>
        <w:t>);</w:t>
      </w:r>
      <w:r w:rsidRPr="00C13DA5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</w:rPr>
        <w:t>TIRADS: Thyroid Imaging Reporting and Data Systems</w:t>
      </w:r>
      <w:r w:rsidRPr="00C13DA5">
        <w:rPr>
          <w:rFonts w:ascii="Times New Roman" w:hAnsi="Times New Roman" w:cs="Times New Roman"/>
          <w:bCs/>
          <w:color w:val="000000"/>
          <w:sz w:val="22"/>
        </w:rPr>
        <w:t>; TSH, thyroid</w:t>
      </w:r>
      <w:r>
        <w:rPr>
          <w:rFonts w:ascii="Times New Roman" w:hAnsi="Times New Roman" w:cs="Times New Roman"/>
          <w:bCs/>
          <w:color w:val="000000"/>
          <w:sz w:val="22"/>
        </w:rPr>
        <w:t>-</w:t>
      </w:r>
      <w:r w:rsidRPr="00C13DA5">
        <w:rPr>
          <w:rFonts w:ascii="Times New Roman" w:hAnsi="Times New Roman" w:cs="Times New Roman"/>
          <w:bCs/>
          <w:color w:val="000000"/>
          <w:sz w:val="22"/>
        </w:rPr>
        <w:t xml:space="preserve">stimulating hormone; FT3, free triiodothyronine; FT4, free thyroxine; </w:t>
      </w:r>
      <w:proofErr w:type="spellStart"/>
      <w:r w:rsidRPr="00C13DA5">
        <w:rPr>
          <w:rFonts w:ascii="Times New Roman" w:hAnsi="Times New Roman" w:cs="Times New Roman"/>
          <w:bCs/>
          <w:sz w:val="22"/>
        </w:rPr>
        <w:t>TgAb</w:t>
      </w:r>
      <w:proofErr w:type="spellEnd"/>
      <w:r w:rsidRPr="00C13DA5">
        <w:rPr>
          <w:rFonts w:ascii="Times New Roman" w:hAnsi="Times New Roman" w:cs="Times New Roman"/>
          <w:bCs/>
          <w:sz w:val="22"/>
        </w:rPr>
        <w:t xml:space="preserve">, antithyroglobulin antibody; </w:t>
      </w:r>
      <w:proofErr w:type="spellStart"/>
      <w:r w:rsidRPr="00C13DA5">
        <w:rPr>
          <w:rFonts w:ascii="Times New Roman" w:hAnsi="Times New Roman" w:cs="Times New Roman"/>
          <w:bCs/>
          <w:sz w:val="22"/>
        </w:rPr>
        <w:t>TPOAb</w:t>
      </w:r>
      <w:proofErr w:type="spellEnd"/>
      <w:r w:rsidRPr="00C13DA5">
        <w:rPr>
          <w:rFonts w:ascii="Times New Roman" w:hAnsi="Times New Roman" w:cs="Times New Roman"/>
          <w:bCs/>
          <w:sz w:val="22"/>
        </w:rPr>
        <w:t xml:space="preserve">, anti-thyroid peroxidase antibody; </w:t>
      </w:r>
      <w:proofErr w:type="spellStart"/>
      <w:r w:rsidRPr="00740EF7">
        <w:rPr>
          <w:rFonts w:ascii="Times New Roman" w:hAnsi="Times New Roman" w:cs="Times New Roman"/>
          <w:bCs/>
          <w:sz w:val="22"/>
        </w:rPr>
        <w:t>TAb</w:t>
      </w:r>
      <w:proofErr w:type="spellEnd"/>
      <w:r w:rsidRPr="00C13DA5">
        <w:rPr>
          <w:rFonts w:ascii="Times New Roman" w:hAnsi="Times New Roman" w:cs="Times New Roman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</w:rPr>
        <w:t xml:space="preserve"> thyroid autoantibody</w:t>
      </w:r>
      <w:r w:rsidRPr="00C13DA5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(</w:t>
      </w:r>
      <w:r w:rsidRPr="00C13DA5">
        <w:rPr>
          <w:rFonts w:ascii="Times New Roman" w:hAnsi="Times New Roman" w:cs="Times New Roman"/>
          <w:bCs/>
          <w:sz w:val="22"/>
        </w:rPr>
        <w:t xml:space="preserve">positive </w:t>
      </w:r>
      <w:r>
        <w:rPr>
          <w:rFonts w:ascii="Times New Roman" w:hAnsi="Times New Roman" w:cs="Times New Roman"/>
          <w:bCs/>
          <w:sz w:val="22"/>
        </w:rPr>
        <w:t>if</w:t>
      </w:r>
      <w:r w:rsidRPr="00C13DA5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C13DA5">
        <w:rPr>
          <w:rFonts w:ascii="Times New Roman" w:hAnsi="Times New Roman" w:cs="Times New Roman"/>
          <w:bCs/>
          <w:sz w:val="22"/>
        </w:rPr>
        <w:t>TgAb</w:t>
      </w:r>
      <w:proofErr w:type="spellEnd"/>
      <w:r w:rsidRPr="00C13DA5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and/</w:t>
      </w:r>
      <w:r w:rsidRPr="00C13DA5">
        <w:rPr>
          <w:rFonts w:ascii="Times New Roman" w:hAnsi="Times New Roman" w:cs="Times New Roman"/>
          <w:bCs/>
          <w:sz w:val="22"/>
        </w:rPr>
        <w:t xml:space="preserve">or </w:t>
      </w:r>
      <w:proofErr w:type="spellStart"/>
      <w:r w:rsidRPr="00C13DA5">
        <w:rPr>
          <w:rFonts w:ascii="Times New Roman" w:hAnsi="Times New Roman" w:cs="Times New Roman"/>
          <w:bCs/>
          <w:sz w:val="22"/>
        </w:rPr>
        <w:t>TPOAb</w:t>
      </w:r>
      <w:proofErr w:type="spellEnd"/>
      <w:r w:rsidRPr="00C13DA5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are</w:t>
      </w:r>
      <w:r w:rsidRPr="00C13DA5">
        <w:rPr>
          <w:rFonts w:ascii="Times New Roman" w:hAnsi="Times New Roman" w:cs="Times New Roman"/>
          <w:bCs/>
          <w:sz w:val="22"/>
        </w:rPr>
        <w:t xml:space="preserve"> positive</w:t>
      </w:r>
      <w:r>
        <w:rPr>
          <w:rFonts w:ascii="Times New Roman" w:hAnsi="Times New Roman" w:cs="Times New Roman"/>
          <w:bCs/>
          <w:sz w:val="22"/>
        </w:rPr>
        <w:t>)</w:t>
      </w:r>
      <w:r w:rsidRPr="00C13DA5">
        <w:rPr>
          <w:rFonts w:ascii="Times New Roman" w:hAnsi="Times New Roman" w:cs="Times New Roman"/>
          <w:bCs/>
          <w:sz w:val="22"/>
        </w:rPr>
        <w:t xml:space="preserve">; </w:t>
      </w:r>
      <w:proofErr w:type="spellStart"/>
      <w:r w:rsidRPr="00C13DA5">
        <w:rPr>
          <w:rFonts w:ascii="Times New Roman" w:hAnsi="Times New Roman" w:cs="Times New Roman"/>
          <w:bCs/>
          <w:sz w:val="22"/>
        </w:rPr>
        <w:t>Tg</w:t>
      </w:r>
      <w:proofErr w:type="spellEnd"/>
      <w:r w:rsidRPr="00C13DA5">
        <w:rPr>
          <w:rFonts w:ascii="Times New Roman" w:hAnsi="Times New Roman" w:cs="Times New Roman"/>
          <w:bCs/>
          <w:sz w:val="22"/>
        </w:rPr>
        <w:t>, thyroglobulin; HDL-C, high</w:t>
      </w:r>
      <w:r>
        <w:rPr>
          <w:rFonts w:ascii="Times New Roman" w:hAnsi="Times New Roman" w:cs="Times New Roman"/>
          <w:bCs/>
          <w:sz w:val="22"/>
        </w:rPr>
        <w:t>-</w:t>
      </w:r>
      <w:r w:rsidRPr="00C13DA5">
        <w:rPr>
          <w:rFonts w:ascii="Times New Roman" w:hAnsi="Times New Roman" w:cs="Times New Roman"/>
          <w:bCs/>
          <w:sz w:val="22"/>
        </w:rPr>
        <w:t>density lipoprotein cholesterol</w:t>
      </w:r>
      <w:r>
        <w:rPr>
          <w:rFonts w:ascii="Times New Roman" w:hAnsi="Times New Roman" w:cs="Times New Roman"/>
          <w:bCs/>
          <w:sz w:val="22"/>
        </w:rPr>
        <w:t>;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C13DA5">
        <w:rPr>
          <w:rFonts w:ascii="Times New Roman" w:hAnsi="Times New Roman" w:cs="Times New Roman"/>
          <w:bCs/>
          <w:sz w:val="22"/>
        </w:rPr>
        <w:t>LDL-C, low</w:t>
      </w:r>
      <w:r>
        <w:rPr>
          <w:rFonts w:ascii="Times New Roman" w:hAnsi="Times New Roman" w:cs="Times New Roman"/>
          <w:bCs/>
          <w:sz w:val="22"/>
        </w:rPr>
        <w:t>-</w:t>
      </w:r>
      <w:r w:rsidRPr="00C13DA5">
        <w:rPr>
          <w:rFonts w:ascii="Times New Roman" w:hAnsi="Times New Roman" w:cs="Times New Roman"/>
          <w:bCs/>
          <w:sz w:val="22"/>
        </w:rPr>
        <w:t>density lipoprotein cholesterol</w:t>
      </w:r>
      <w:r>
        <w:rPr>
          <w:rFonts w:ascii="Times New Roman" w:hAnsi="Times New Roman" w:cs="Times New Roman"/>
          <w:bCs/>
          <w:sz w:val="22"/>
        </w:rPr>
        <w:t>.</w:t>
      </w:r>
    </w:p>
    <w:p w14:paraId="33746A83" w14:textId="77777777" w:rsidR="00960C7E" w:rsidRPr="0018547B" w:rsidRDefault="00960C7E" w:rsidP="005F03FB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32E723E6" w14:textId="77777777" w:rsidR="00960C7E" w:rsidRDefault="00960C7E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05B9AB9" w14:textId="1426E335" w:rsidR="005F03FB" w:rsidRPr="00F15D8D" w:rsidRDefault="005F03FB" w:rsidP="005F03FB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F15D8D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2D2D38">
        <w:rPr>
          <w:rFonts w:ascii="Times New Roman" w:hAnsi="Times New Roman" w:cs="Times New Roman"/>
          <w:b/>
          <w:bCs/>
          <w:sz w:val="22"/>
        </w:rPr>
        <w:t>3.</w:t>
      </w:r>
      <w:r w:rsidRPr="00F15D8D">
        <w:rPr>
          <w:rFonts w:ascii="Times New Roman" w:hAnsi="Times New Roman" w:cs="Times New Roman"/>
          <w:b/>
          <w:bCs/>
          <w:sz w:val="22"/>
        </w:rPr>
        <w:t xml:space="preserve"> Comparison of diagnostic performance of </w:t>
      </w:r>
      <w:r>
        <w:rPr>
          <w:rFonts w:ascii="Times New Roman" w:hAnsi="Times New Roman" w:cs="Times New Roman"/>
          <w:b/>
          <w:bCs/>
          <w:sz w:val="22"/>
        </w:rPr>
        <w:t>BPNN with multivariate logistic regression model</w:t>
      </w:r>
      <w:r w:rsidRPr="00F15D8D">
        <w:rPr>
          <w:rFonts w:ascii="Times New Roman" w:hAnsi="Times New Roman" w:cs="Times New Roman"/>
          <w:b/>
          <w:bCs/>
          <w:sz w:val="22"/>
        </w:rPr>
        <w:t xml:space="preserve"> for </w:t>
      </w:r>
      <w:r>
        <w:rPr>
          <w:rFonts w:ascii="Times New Roman" w:hAnsi="Times New Roman" w:cs="Times New Roman"/>
          <w:b/>
          <w:bCs/>
          <w:sz w:val="22"/>
        </w:rPr>
        <w:t xml:space="preserve">patients with </w:t>
      </w:r>
      <w:r w:rsidRPr="00F15D8D">
        <w:rPr>
          <w:rFonts w:ascii="Times New Roman" w:hAnsi="Times New Roman" w:cs="Times New Roman"/>
          <w:b/>
          <w:bCs/>
          <w:sz w:val="22"/>
        </w:rPr>
        <w:t xml:space="preserve">Bethesda </w:t>
      </w:r>
      <w:r>
        <w:rPr>
          <w:rFonts w:ascii="Times New Roman" w:hAnsi="Times New Roman" w:cs="Times New Roman"/>
          <w:b/>
          <w:bCs/>
          <w:sz w:val="22"/>
        </w:rPr>
        <w:t xml:space="preserve">categories </w:t>
      </w:r>
      <w:r w:rsidRPr="00F15D8D">
        <w:rPr>
          <w:rFonts w:ascii="Times New Roman" w:hAnsi="Times New Roman" w:cs="Times New Roman"/>
          <w:b/>
          <w:bCs/>
          <w:sz w:val="22"/>
        </w:rPr>
        <w:t>III-V</w:t>
      </w:r>
    </w:p>
    <w:tbl>
      <w:tblPr>
        <w:tblStyle w:val="a8"/>
        <w:tblW w:w="8222" w:type="dxa"/>
        <w:tblLayout w:type="fixed"/>
        <w:tblLook w:val="04A0" w:firstRow="1" w:lastRow="0" w:firstColumn="1" w:lastColumn="0" w:noHBand="0" w:noVBand="1"/>
      </w:tblPr>
      <w:tblGrid>
        <w:gridCol w:w="2492"/>
        <w:gridCol w:w="2725"/>
        <w:gridCol w:w="3005"/>
      </w:tblGrid>
      <w:tr w:rsidR="005F03FB" w:rsidRPr="00C13DA5" w14:paraId="5B8AF52A" w14:textId="77777777" w:rsidTr="00FE55C9">
        <w:trPr>
          <w:trHeight w:val="480"/>
        </w:trPr>
        <w:tc>
          <w:tcPr>
            <w:tcW w:w="2492" w:type="dxa"/>
          </w:tcPr>
          <w:p w14:paraId="754B7F46" w14:textId="77777777" w:rsidR="005F03FB" w:rsidRPr="00C13DA5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3DA5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Indicator</w:t>
            </w:r>
          </w:p>
        </w:tc>
        <w:tc>
          <w:tcPr>
            <w:tcW w:w="2725" w:type="dxa"/>
          </w:tcPr>
          <w:p w14:paraId="6C5E98FD" w14:textId="77777777" w:rsidR="005F03FB" w:rsidRPr="00C13DA5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2"/>
                <w:szCs w:val="22"/>
              </w:rPr>
              <w:t>ul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tivariate logistic regression</w:t>
            </w:r>
          </w:p>
        </w:tc>
        <w:tc>
          <w:tcPr>
            <w:tcW w:w="3005" w:type="dxa"/>
          </w:tcPr>
          <w:p w14:paraId="042005CB" w14:textId="77777777" w:rsidR="005F03FB" w:rsidRPr="00C13DA5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BPNN</w:t>
            </w:r>
          </w:p>
        </w:tc>
      </w:tr>
      <w:tr w:rsidR="005F03FB" w:rsidRPr="00C13DA5" w14:paraId="7483C274" w14:textId="77777777" w:rsidTr="00FE55C9">
        <w:trPr>
          <w:trHeight w:val="439"/>
        </w:trPr>
        <w:tc>
          <w:tcPr>
            <w:tcW w:w="2492" w:type="dxa"/>
          </w:tcPr>
          <w:p w14:paraId="7CEC43D7" w14:textId="56637CC5" w:rsidR="005F03FB" w:rsidRPr="00C13DA5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06B6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>AUC (95%</w:t>
            </w:r>
            <w:r w:rsidR="004C56FC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F506B6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>CI)</w:t>
            </w:r>
          </w:p>
        </w:tc>
        <w:tc>
          <w:tcPr>
            <w:tcW w:w="2725" w:type="dxa"/>
          </w:tcPr>
          <w:p w14:paraId="0EF38B6A" w14:textId="77777777" w:rsidR="005F03FB" w:rsidRPr="00C13DA5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06B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886 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(</w:t>
            </w:r>
            <w:r w:rsidRPr="00F506B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843</w:t>
            </w:r>
            <w:r w:rsidRPr="00F506B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-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928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3005" w:type="dxa"/>
          </w:tcPr>
          <w:p w14:paraId="3038222C" w14:textId="77777777" w:rsidR="005F03FB" w:rsidRPr="00C13DA5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06B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877</w:t>
            </w:r>
            <w:r w:rsidRPr="00F506B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(</w:t>
            </w:r>
            <w:r w:rsidRPr="00F506B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817</w:t>
            </w:r>
            <w:r w:rsidRPr="00F506B6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-0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937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</w:tr>
      <w:tr w:rsidR="005F03FB" w:rsidRPr="00C13DA5" w14:paraId="248FBBAC" w14:textId="77777777" w:rsidTr="00FE55C9">
        <w:trPr>
          <w:trHeight w:val="439"/>
        </w:trPr>
        <w:tc>
          <w:tcPr>
            <w:tcW w:w="2492" w:type="dxa"/>
          </w:tcPr>
          <w:p w14:paraId="7DC7DF7D" w14:textId="471858B1" w:rsidR="005F03FB" w:rsidRPr="00C13DA5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06B6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>Sensitivity (95%</w:t>
            </w:r>
            <w:r w:rsidR="008D48DF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F506B6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>CI)</w:t>
            </w:r>
          </w:p>
        </w:tc>
        <w:tc>
          <w:tcPr>
            <w:tcW w:w="2725" w:type="dxa"/>
          </w:tcPr>
          <w:p w14:paraId="77D5A848" w14:textId="77777777" w:rsidR="005F03FB" w:rsidRPr="00C13DA5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84.4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 (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69.9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-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93.0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)</w:t>
            </w:r>
          </w:p>
        </w:tc>
        <w:tc>
          <w:tcPr>
            <w:tcW w:w="3005" w:type="dxa"/>
          </w:tcPr>
          <w:p w14:paraId="5AA5C552" w14:textId="77777777" w:rsidR="005F03FB" w:rsidRPr="00C13DA5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84.3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 (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70.9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-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92.5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)</w:t>
            </w:r>
          </w:p>
        </w:tc>
      </w:tr>
      <w:tr w:rsidR="005F03FB" w:rsidRPr="00C13DA5" w14:paraId="3702A1D3" w14:textId="77777777" w:rsidTr="00FE55C9">
        <w:trPr>
          <w:trHeight w:val="439"/>
        </w:trPr>
        <w:tc>
          <w:tcPr>
            <w:tcW w:w="2492" w:type="dxa"/>
          </w:tcPr>
          <w:p w14:paraId="391F8A01" w14:textId="0C0F5645" w:rsidR="005F03FB" w:rsidRPr="00F506B6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>Specificity</w:t>
            </w:r>
            <w:r w:rsidRPr="00F506B6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 xml:space="preserve"> (95%</w:t>
            </w:r>
            <w:r w:rsidR="008D48DF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 w:rsidRPr="00F506B6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1"/>
                <w:szCs w:val="21"/>
              </w:rPr>
              <w:t>CI)</w:t>
            </w:r>
          </w:p>
        </w:tc>
        <w:tc>
          <w:tcPr>
            <w:tcW w:w="2725" w:type="dxa"/>
          </w:tcPr>
          <w:p w14:paraId="09FE1E03" w14:textId="77777777" w:rsidR="005F03FB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77.1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 (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74.5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-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79.4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)</w:t>
            </w:r>
          </w:p>
        </w:tc>
        <w:tc>
          <w:tcPr>
            <w:tcW w:w="3005" w:type="dxa"/>
          </w:tcPr>
          <w:p w14:paraId="74D1FDCD" w14:textId="77777777" w:rsidR="005F03FB" w:rsidRDefault="005F03FB" w:rsidP="00C15730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82.3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 (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80.0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-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84.4</w:t>
            </w:r>
            <w:r w:rsidRPr="00F506B6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%)</w:t>
            </w:r>
          </w:p>
        </w:tc>
      </w:tr>
    </w:tbl>
    <w:p w14:paraId="1016D017" w14:textId="0C6CCB61" w:rsidR="005F03FB" w:rsidRPr="00F15D8D" w:rsidRDefault="005F03FB" w:rsidP="005F03FB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13DA5">
        <w:rPr>
          <w:rFonts w:ascii="Times New Roman" w:hAnsi="Times New Roman" w:cs="Times New Roman"/>
          <w:sz w:val="22"/>
        </w:rPr>
        <w:t xml:space="preserve">AUC, area </w:t>
      </w:r>
      <w:r>
        <w:rPr>
          <w:rFonts w:ascii="Times New Roman" w:hAnsi="Times New Roman" w:cs="Times New Roman"/>
          <w:sz w:val="22"/>
        </w:rPr>
        <w:t>under</w:t>
      </w:r>
      <w:r w:rsidRPr="00C13DA5">
        <w:rPr>
          <w:rFonts w:ascii="Times New Roman" w:hAnsi="Times New Roman" w:cs="Times New Roman"/>
          <w:sz w:val="22"/>
        </w:rPr>
        <w:t xml:space="preserve"> receiver operating characteristic curve</w:t>
      </w:r>
      <w:r>
        <w:rPr>
          <w:rFonts w:ascii="Times New Roman" w:hAnsi="Times New Roman" w:cs="Times New Roman"/>
          <w:sz w:val="22"/>
        </w:rPr>
        <w:t xml:space="preserve"> (</w:t>
      </w:r>
      <w:r w:rsidRPr="00C13DA5">
        <w:rPr>
          <w:rFonts w:ascii="Times New Roman" w:hAnsi="Times New Roman" w:cs="Times New Roman"/>
          <w:sz w:val="22"/>
        </w:rPr>
        <w:t xml:space="preserve">95% </w:t>
      </w:r>
      <w:r>
        <w:rPr>
          <w:rFonts w:ascii="Times New Roman" w:hAnsi="Times New Roman" w:cs="Times New Roman"/>
          <w:sz w:val="22"/>
        </w:rPr>
        <w:t xml:space="preserve">CI </w:t>
      </w:r>
      <w:r w:rsidRPr="00C13DA5">
        <w:rPr>
          <w:rFonts w:ascii="Times New Roman" w:hAnsi="Times New Roman" w:cs="Times New Roman"/>
          <w:sz w:val="22"/>
        </w:rPr>
        <w:t>is shown in parentheses</w:t>
      </w:r>
      <w:r>
        <w:rPr>
          <w:rFonts w:ascii="Times New Roman" w:hAnsi="Times New Roman" w:cs="Times New Roman"/>
          <w:sz w:val="22"/>
        </w:rPr>
        <w:t>)</w:t>
      </w:r>
      <w:r w:rsidRPr="00C13DA5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BPNN: </w:t>
      </w:r>
      <w:r w:rsidRPr="00FF02C8">
        <w:rPr>
          <w:rFonts w:ascii="Times New Roman" w:hAnsi="Times New Roman" w:cs="Times New Roman"/>
          <w:sz w:val="22"/>
        </w:rPr>
        <w:t>back propagation neural network</w:t>
      </w:r>
      <w:r w:rsidRPr="00C13DA5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noProof/>
          <w:sz w:val="20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EN.REFLIST </w:instrText>
      </w:r>
      <w:r w:rsidR="00000000">
        <w:rPr>
          <w:rFonts w:ascii="Times New Roman" w:hAnsi="Times New Roman" w:cs="Times New Roman"/>
          <w:noProof/>
          <w:sz w:val="20"/>
          <w:szCs w:val="24"/>
        </w:rPr>
        <w:fldChar w:fldCharType="separate"/>
      </w:r>
      <w:r>
        <w:rPr>
          <w:rFonts w:ascii="Times New Roman" w:hAnsi="Times New Roman" w:cs="Times New Roman"/>
          <w:szCs w:val="24"/>
        </w:rPr>
        <w:fldChar w:fldCharType="end"/>
      </w:r>
    </w:p>
    <w:p w14:paraId="762D034F" w14:textId="7115C947" w:rsidR="00591C53" w:rsidRDefault="00591C53"/>
    <w:p w14:paraId="6BD7A300" w14:textId="77777777" w:rsidR="00591C53" w:rsidRDefault="00591C53">
      <w:pPr>
        <w:widowControl/>
        <w:jc w:val="left"/>
      </w:pPr>
      <w:r>
        <w:br w:type="page"/>
      </w:r>
    </w:p>
    <w:p w14:paraId="7B290E48" w14:textId="6F9B22B6" w:rsidR="00A26F82" w:rsidRDefault="009D018B">
      <w:r w:rsidRPr="00F15D8D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 xml:space="preserve">S4. </w:t>
      </w:r>
      <w:r w:rsidRPr="00526CB2">
        <w:rPr>
          <w:rFonts w:ascii="Times New Roman" w:hAnsi="Times New Roman" w:cs="Times New Roman"/>
          <w:bCs/>
          <w:sz w:val="22"/>
        </w:rPr>
        <w:t>Interobserver variability</w:t>
      </w:r>
      <w:r>
        <w:rPr>
          <w:rFonts w:ascii="Times New Roman" w:hAnsi="Times New Roman" w:cs="Times New Roman"/>
          <w:bCs/>
          <w:sz w:val="22"/>
        </w:rPr>
        <w:t xml:space="preserve"> test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31"/>
        <w:gridCol w:w="2175"/>
        <w:gridCol w:w="2165"/>
        <w:gridCol w:w="2051"/>
      </w:tblGrid>
      <w:tr w:rsidR="00591C53" w14:paraId="64DCB489" w14:textId="77777777" w:rsidTr="00C15730">
        <w:tc>
          <w:tcPr>
            <w:tcW w:w="2614" w:type="dxa"/>
          </w:tcPr>
          <w:p w14:paraId="1207FA20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Variables</w:t>
            </w:r>
          </w:p>
        </w:tc>
        <w:tc>
          <w:tcPr>
            <w:tcW w:w="2614" w:type="dxa"/>
          </w:tcPr>
          <w:p w14:paraId="57134C74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I</w:t>
            </w:r>
            <w:r w:rsidRPr="000306C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ntraclass correlation coefficient</w:t>
            </w:r>
          </w:p>
        </w:tc>
        <w:tc>
          <w:tcPr>
            <w:tcW w:w="2614" w:type="dxa"/>
          </w:tcPr>
          <w:p w14:paraId="1A68EC23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9</w:t>
            </w:r>
            <w:r w:rsidRPr="000306C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5% confidence interval </w:t>
            </w:r>
          </w:p>
        </w:tc>
        <w:tc>
          <w:tcPr>
            <w:tcW w:w="2614" w:type="dxa"/>
          </w:tcPr>
          <w:p w14:paraId="4637C711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P</w:t>
            </w:r>
            <w:r w:rsidRPr="000306C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</w:tr>
      <w:tr w:rsidR="00591C53" w14:paraId="729B869B" w14:textId="77777777" w:rsidTr="00C15730">
        <w:tc>
          <w:tcPr>
            <w:tcW w:w="2614" w:type="dxa"/>
          </w:tcPr>
          <w:p w14:paraId="0206D20D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TIRADS score</w:t>
            </w:r>
          </w:p>
        </w:tc>
        <w:tc>
          <w:tcPr>
            <w:tcW w:w="2614" w:type="dxa"/>
          </w:tcPr>
          <w:p w14:paraId="5AB4EDE0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0306C5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.832</w:t>
            </w:r>
          </w:p>
        </w:tc>
        <w:tc>
          <w:tcPr>
            <w:tcW w:w="2614" w:type="dxa"/>
          </w:tcPr>
          <w:p w14:paraId="6A168A35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0306C5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.348 to 0.958</w:t>
            </w:r>
          </w:p>
        </w:tc>
        <w:tc>
          <w:tcPr>
            <w:tcW w:w="2614" w:type="dxa"/>
          </w:tcPr>
          <w:p w14:paraId="7DC1104E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1"/>
                <w:szCs w:val="21"/>
              </w:rPr>
              <w:t>&lt;</w:t>
            </w:r>
            <w:r w:rsidRPr="000306C5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0.001</w:t>
            </w:r>
          </w:p>
        </w:tc>
      </w:tr>
      <w:tr w:rsidR="00591C53" w14:paraId="7D2AC862" w14:textId="77777777" w:rsidTr="00C15730">
        <w:tc>
          <w:tcPr>
            <w:tcW w:w="2614" w:type="dxa"/>
          </w:tcPr>
          <w:p w14:paraId="5387D554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Nodule size (cm)</w:t>
            </w:r>
          </w:p>
        </w:tc>
        <w:tc>
          <w:tcPr>
            <w:tcW w:w="2614" w:type="dxa"/>
          </w:tcPr>
          <w:p w14:paraId="1D0FDC72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0306C5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.908</w:t>
            </w:r>
          </w:p>
        </w:tc>
        <w:tc>
          <w:tcPr>
            <w:tcW w:w="2614" w:type="dxa"/>
          </w:tcPr>
          <w:p w14:paraId="0488CE98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0306C5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.691 to 0.976</w:t>
            </w:r>
          </w:p>
        </w:tc>
        <w:tc>
          <w:tcPr>
            <w:tcW w:w="2614" w:type="dxa"/>
          </w:tcPr>
          <w:p w14:paraId="0F6A5425" w14:textId="77777777" w:rsidR="00591C53" w:rsidRPr="000306C5" w:rsidRDefault="00591C53" w:rsidP="000306C5">
            <w:pPr>
              <w:pStyle w:val="a7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</w:pPr>
            <w:r w:rsidRPr="000306C5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1"/>
                <w:szCs w:val="21"/>
              </w:rPr>
              <w:t>&lt;</w:t>
            </w:r>
            <w:r w:rsidRPr="000306C5">
              <w:rPr>
                <w:rFonts w:ascii="Times New Roman" w:eastAsiaTheme="minorEastAsia" w:hAnsi="Times New Roman" w:cs="Times New Roman"/>
                <w:color w:val="000000"/>
                <w:kern w:val="2"/>
                <w:sz w:val="21"/>
                <w:szCs w:val="21"/>
              </w:rPr>
              <w:t>0.001</w:t>
            </w:r>
          </w:p>
        </w:tc>
      </w:tr>
    </w:tbl>
    <w:p w14:paraId="552F48C8" w14:textId="77777777" w:rsidR="00591C53" w:rsidRDefault="00591C53"/>
    <w:p w14:paraId="62A0ABA7" w14:textId="77777777" w:rsidR="00A26F82" w:rsidRDefault="00A26F82">
      <w:pPr>
        <w:widowControl/>
        <w:jc w:val="left"/>
      </w:pPr>
      <w:r>
        <w:br w:type="page"/>
      </w:r>
    </w:p>
    <w:p w14:paraId="060103C3" w14:textId="5DC33AB2" w:rsidR="000773A2" w:rsidRDefault="009919CD">
      <w:r>
        <w:rPr>
          <w:noProof/>
        </w:rPr>
        <w:lastRenderedPageBreak/>
        <w:drawing>
          <wp:inline distT="0" distB="0" distL="0" distR="0" wp14:anchorId="60D45916" wp14:editId="07CE67FD">
            <wp:extent cx="5201813" cy="20435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9" r="7536"/>
                    <a:stretch/>
                  </pic:blipFill>
                  <pic:spPr bwMode="auto">
                    <a:xfrm>
                      <a:off x="0" y="0"/>
                      <a:ext cx="5213048" cy="2047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A62892" w14:textId="0B91DA8F" w:rsidR="00A26F82" w:rsidRPr="00DE785D" w:rsidRDefault="00A26F82" w:rsidP="00A26F8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bookmarkStart w:id="3" w:name="OLE_LINK7"/>
      <w:bookmarkStart w:id="4" w:name="OLE_LINK8"/>
      <w:r w:rsidRPr="00C13DA5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9919CD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C13DA5">
        <w:rPr>
          <w:rFonts w:ascii="Times New Roman" w:hAnsi="Times New Roman" w:cs="Times New Roman"/>
          <w:b/>
          <w:bCs/>
          <w:sz w:val="22"/>
        </w:rPr>
        <w:t>.</w:t>
      </w:r>
      <w:bookmarkEnd w:id="3"/>
      <w:bookmarkEnd w:id="4"/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C13DA5">
        <w:rPr>
          <w:rFonts w:ascii="Times New Roman" w:hAnsi="Times New Roman" w:cs="Times New Roman"/>
          <w:bCs/>
          <w:sz w:val="22"/>
        </w:rPr>
        <w:t xml:space="preserve">Comparison of </w:t>
      </w:r>
      <w:r>
        <w:rPr>
          <w:rFonts w:ascii="Times New Roman" w:hAnsi="Times New Roman" w:cs="Times New Roman"/>
          <w:bCs/>
          <w:sz w:val="22"/>
        </w:rPr>
        <w:t>actual</w:t>
      </w:r>
      <w:r w:rsidRPr="00C13DA5">
        <w:rPr>
          <w:rFonts w:ascii="Times New Roman" w:hAnsi="Times New Roman" w:cs="Times New Roman"/>
          <w:bCs/>
          <w:sz w:val="22"/>
        </w:rPr>
        <w:t xml:space="preserve"> and predicted values of the prediction set</w:t>
      </w:r>
      <w:r>
        <w:rPr>
          <w:rFonts w:ascii="Times New Roman" w:hAnsi="Times New Roman" w:cs="Times New Roman"/>
          <w:bCs/>
          <w:sz w:val="22"/>
        </w:rPr>
        <w:t xml:space="preserve">. </w:t>
      </w:r>
      <w:r w:rsidRPr="00AF49A7">
        <w:rPr>
          <w:rFonts w:ascii="Times New Roman" w:hAnsi="Times New Roman" w:cs="Times New Roman"/>
          <w:bCs/>
          <w:sz w:val="22"/>
        </w:rPr>
        <w:t>1.000=benign TN; 2.000=PTC</w:t>
      </w:r>
      <w:r>
        <w:rPr>
          <w:rFonts w:ascii="Times New Roman" w:hAnsi="Times New Roman" w:cs="Times New Roman"/>
          <w:bCs/>
          <w:sz w:val="22"/>
        </w:rPr>
        <w:t>.</w:t>
      </w:r>
      <w:r w:rsidRPr="00AF49A7">
        <w:rPr>
          <w:rFonts w:ascii="Times New Roman" w:hAnsi="Times New Roman" w:cs="Times New Roman"/>
          <w:bCs/>
          <w:sz w:val="22"/>
        </w:rPr>
        <w:t xml:space="preserve"> </w:t>
      </w:r>
      <w:r w:rsidRPr="008E5A51">
        <w:rPr>
          <w:rFonts w:ascii="Times New Roman" w:hAnsi="Times New Roman" w:cs="Times New Roman"/>
          <w:bCs/>
          <w:sz w:val="22"/>
        </w:rPr>
        <w:t>TN, thyroid nodules; PTC, papillary thyroid carcinoma</w:t>
      </w:r>
      <w:r>
        <w:rPr>
          <w:rFonts w:ascii="Times New Roman" w:hAnsi="Times New Roman" w:cs="Times New Roman"/>
          <w:bCs/>
          <w:sz w:val="22"/>
        </w:rPr>
        <w:t>.</w:t>
      </w:r>
    </w:p>
    <w:p w14:paraId="3BB2E273" w14:textId="40A58FF1" w:rsidR="00750BB3" w:rsidRDefault="00750BB3"/>
    <w:p w14:paraId="2A8FF661" w14:textId="77777777" w:rsidR="00750BB3" w:rsidRDefault="00750BB3">
      <w:pPr>
        <w:widowControl/>
        <w:jc w:val="left"/>
      </w:pPr>
      <w:r>
        <w:br w:type="page"/>
      </w:r>
    </w:p>
    <w:p w14:paraId="3E46E3FF" w14:textId="5CF5CE07" w:rsidR="00A26F82" w:rsidRDefault="00750BB3">
      <w:r>
        <w:rPr>
          <w:noProof/>
        </w:rPr>
        <w:lastRenderedPageBreak/>
        <w:drawing>
          <wp:inline distT="0" distB="0" distL="0" distR="0" wp14:anchorId="5CEDC6B8" wp14:editId="174A2822">
            <wp:extent cx="4545398" cy="122894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016" cy="123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D97E5" w14:textId="57546CE9" w:rsidR="00750BB3" w:rsidRPr="00750BB3" w:rsidRDefault="00750BB3" w:rsidP="00750BB3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750BB3">
        <w:rPr>
          <w:rFonts w:ascii="Times New Roman" w:hAnsi="Times New Roman" w:cs="Times New Roman"/>
          <w:b/>
          <w:sz w:val="22"/>
        </w:rPr>
        <w:t xml:space="preserve">Figure </w:t>
      </w:r>
      <w:r w:rsidRPr="00750BB3">
        <w:rPr>
          <w:rFonts w:ascii="Times New Roman" w:hAnsi="Times New Roman" w:cs="Times New Roman"/>
          <w:b/>
          <w:sz w:val="22"/>
        </w:rPr>
        <w:t>S</w:t>
      </w:r>
      <w:r w:rsidRPr="00750BB3">
        <w:rPr>
          <w:rFonts w:ascii="Times New Roman" w:hAnsi="Times New Roman" w:cs="Times New Roman" w:hint="eastAsia"/>
          <w:b/>
          <w:sz w:val="22"/>
        </w:rPr>
        <w:t>2</w:t>
      </w:r>
      <w:r w:rsidRPr="00750BB3">
        <w:rPr>
          <w:rFonts w:ascii="Times New Roman" w:hAnsi="Times New Roman" w:cs="Times New Roman"/>
          <w:b/>
          <w:sz w:val="22"/>
        </w:rPr>
        <w:t>.</w:t>
      </w:r>
      <w:r w:rsidRPr="00750BB3">
        <w:rPr>
          <w:rFonts w:ascii="Times New Roman" w:hAnsi="Times New Roman" w:cs="Times New Roman"/>
          <w:bCs/>
          <w:sz w:val="22"/>
        </w:rPr>
        <w:t xml:space="preserve"> Structure of BPNN model. BPNN, back propagation neural network.</w:t>
      </w:r>
    </w:p>
    <w:p w14:paraId="2AF96559" w14:textId="77777777" w:rsidR="000773A2" w:rsidRDefault="000773A2">
      <w:pPr>
        <w:widowControl/>
        <w:jc w:val="left"/>
      </w:pPr>
      <w:r>
        <w:br w:type="page"/>
      </w:r>
    </w:p>
    <w:p w14:paraId="2A705794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F639D">
        <w:rPr>
          <w:rFonts w:ascii="Times New Roman" w:hAnsi="Times New Roman" w:cs="Times New Roman"/>
          <w:b/>
          <w:bCs/>
          <w:sz w:val="22"/>
        </w:rPr>
        <w:lastRenderedPageBreak/>
        <w:t>Software Code</w:t>
      </w:r>
    </w:p>
    <w:p w14:paraId="32DC98F1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 Randomly generate training set and prediction set</w:t>
      </w:r>
    </w:p>
    <w:p w14:paraId="53E416AA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 xml:space="preserve">temp =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randperm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(size(Y,1));</w:t>
      </w:r>
    </w:p>
    <w:p w14:paraId="70464BAD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 Training data set (1463)</w:t>
      </w:r>
    </w:p>
    <w:p w14:paraId="53D21678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spellStart"/>
      <w:r w:rsidRPr="006F639D">
        <w:rPr>
          <w:rFonts w:ascii="Times New Roman" w:hAnsi="Times New Roman" w:cs="Times New Roman"/>
          <w:bCs/>
          <w:sz w:val="22"/>
        </w:rPr>
        <w:t>P_train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= </w:t>
      </w:r>
      <w:proofErr w:type="gramStart"/>
      <w:r w:rsidRPr="006F639D">
        <w:rPr>
          <w:rFonts w:ascii="Times New Roman" w:hAnsi="Times New Roman" w:cs="Times New Roman"/>
          <w:bCs/>
          <w:sz w:val="22"/>
        </w:rPr>
        <w:t>Y(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temp(1:</w:t>
      </w:r>
      <w:r w:rsidRPr="006F639D">
        <w:rPr>
          <w:rFonts w:ascii="Times New Roman" w:hAnsi="Times New Roman" w:cs="Times New Roman"/>
        </w:rPr>
        <w:t xml:space="preserve"> </w:t>
      </w:r>
      <w:r w:rsidRPr="006F639D">
        <w:rPr>
          <w:rFonts w:ascii="Times New Roman" w:hAnsi="Times New Roman" w:cs="Times New Roman"/>
          <w:bCs/>
          <w:sz w:val="22"/>
        </w:rPr>
        <w:t>1463),:)';</w:t>
      </w:r>
    </w:p>
    <w:p w14:paraId="3DB4E5B7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spellStart"/>
      <w:r w:rsidRPr="006F639D">
        <w:rPr>
          <w:rFonts w:ascii="Times New Roman" w:hAnsi="Times New Roman" w:cs="Times New Roman"/>
          <w:bCs/>
          <w:sz w:val="22"/>
        </w:rPr>
        <w:t>T_train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= </w:t>
      </w:r>
      <w:proofErr w:type="gramStart"/>
      <w:r w:rsidRPr="006F639D">
        <w:rPr>
          <w:rFonts w:ascii="Times New Roman" w:hAnsi="Times New Roman" w:cs="Times New Roman"/>
          <w:bCs/>
          <w:sz w:val="22"/>
        </w:rPr>
        <w:t>Z(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temp(1:</w:t>
      </w:r>
      <w:r w:rsidRPr="006F639D">
        <w:rPr>
          <w:rFonts w:ascii="Times New Roman" w:hAnsi="Times New Roman" w:cs="Times New Roman"/>
        </w:rPr>
        <w:t xml:space="preserve"> </w:t>
      </w:r>
      <w:r w:rsidRPr="006F639D">
        <w:rPr>
          <w:rFonts w:ascii="Times New Roman" w:hAnsi="Times New Roman" w:cs="Times New Roman"/>
          <w:bCs/>
          <w:sz w:val="22"/>
        </w:rPr>
        <w:t>1463,:)';</w:t>
      </w:r>
    </w:p>
    <w:p w14:paraId="5FDD7B70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 Prediction data set (the rest)</w:t>
      </w:r>
    </w:p>
    <w:p w14:paraId="4ED56F59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spellStart"/>
      <w:r w:rsidRPr="006F639D">
        <w:rPr>
          <w:rFonts w:ascii="Times New Roman" w:hAnsi="Times New Roman" w:cs="Times New Roman"/>
          <w:bCs/>
          <w:sz w:val="22"/>
        </w:rPr>
        <w:t>P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= Y(temp(</w:t>
      </w:r>
      <w:proofErr w:type="gramStart"/>
      <w:r w:rsidRPr="006F639D">
        <w:rPr>
          <w:rFonts w:ascii="Times New Roman" w:hAnsi="Times New Roman" w:cs="Times New Roman"/>
          <w:bCs/>
          <w:sz w:val="22"/>
        </w:rPr>
        <w:t>1464:end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),:)';</w:t>
      </w:r>
    </w:p>
    <w:p w14:paraId="6D1D863E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spellStart"/>
      <w:r w:rsidRPr="006F639D">
        <w:rPr>
          <w:rFonts w:ascii="Times New Roman" w:hAnsi="Times New Roman" w:cs="Times New Roman"/>
          <w:bCs/>
          <w:sz w:val="22"/>
        </w:rPr>
        <w:t>T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= Z(temp(</w:t>
      </w:r>
      <w:proofErr w:type="gramStart"/>
      <w:r w:rsidRPr="006F639D">
        <w:rPr>
          <w:rFonts w:ascii="Times New Roman" w:hAnsi="Times New Roman" w:cs="Times New Roman"/>
          <w:bCs/>
          <w:sz w:val="22"/>
        </w:rPr>
        <w:t>1464:end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),:)';</w:t>
      </w:r>
    </w:p>
    <w:p w14:paraId="20B3DB5B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N = size(P_test,2);</w:t>
      </w:r>
    </w:p>
    <w:p w14:paraId="2EF2FC04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Data Normalization</w:t>
      </w:r>
    </w:p>
    <w:p w14:paraId="3ABAE3A5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[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p_train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ps_inpu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] = </w:t>
      </w:r>
      <w:proofErr w:type="spellStart"/>
      <w:proofErr w:type="gramStart"/>
      <w:r w:rsidRPr="006F639D">
        <w:rPr>
          <w:rFonts w:ascii="Times New Roman" w:hAnsi="Times New Roman" w:cs="Times New Roman"/>
          <w:bCs/>
          <w:sz w:val="22"/>
        </w:rPr>
        <w:t>mapminmax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(</w:t>
      </w:r>
      <w:proofErr w:type="spellStart"/>
      <w:proofErr w:type="gramEnd"/>
      <w:r w:rsidRPr="006F639D">
        <w:rPr>
          <w:rFonts w:ascii="Times New Roman" w:hAnsi="Times New Roman" w:cs="Times New Roman"/>
          <w:bCs/>
          <w:sz w:val="22"/>
        </w:rPr>
        <w:t>P_train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, 0, 1);</w:t>
      </w:r>
    </w:p>
    <w:p w14:paraId="2EBC01A4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spellStart"/>
      <w:r w:rsidRPr="006F639D">
        <w:rPr>
          <w:rFonts w:ascii="Times New Roman" w:hAnsi="Times New Roman" w:cs="Times New Roman"/>
          <w:bCs/>
          <w:sz w:val="22"/>
        </w:rPr>
        <w:t>p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= </w:t>
      </w:r>
      <w:proofErr w:type="spellStart"/>
      <w:proofErr w:type="gramStart"/>
      <w:r w:rsidRPr="006F639D">
        <w:rPr>
          <w:rFonts w:ascii="Times New Roman" w:hAnsi="Times New Roman" w:cs="Times New Roman"/>
          <w:bCs/>
          <w:sz w:val="22"/>
        </w:rPr>
        <w:t>mapminmax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(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 xml:space="preserve">'apply',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P_test,ps_inpu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;</w:t>
      </w:r>
    </w:p>
    <w:p w14:paraId="7D97BC1A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[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train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ps_outpu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] = </w:t>
      </w:r>
      <w:proofErr w:type="spellStart"/>
      <w:proofErr w:type="gramStart"/>
      <w:r w:rsidRPr="006F639D">
        <w:rPr>
          <w:rFonts w:ascii="Times New Roman" w:hAnsi="Times New Roman" w:cs="Times New Roman"/>
          <w:bCs/>
          <w:sz w:val="22"/>
        </w:rPr>
        <w:t>mapminmax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(</w:t>
      </w:r>
      <w:proofErr w:type="spellStart"/>
      <w:proofErr w:type="gramEnd"/>
      <w:r w:rsidRPr="006F639D">
        <w:rPr>
          <w:rFonts w:ascii="Times New Roman" w:hAnsi="Times New Roman" w:cs="Times New Roman"/>
          <w:bCs/>
          <w:sz w:val="22"/>
        </w:rPr>
        <w:t>T_train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, 0, 1);</w:t>
      </w:r>
    </w:p>
    <w:p w14:paraId="4118353F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 Network construction</w:t>
      </w:r>
    </w:p>
    <w:p w14:paraId="58BF78D8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&gt;&gt; net=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feedforwardne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(15,'trainlm'); </w:t>
      </w:r>
    </w:p>
    <w:p w14:paraId="448BD0D5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 Parameter setting</w:t>
      </w:r>
    </w:p>
    <w:p w14:paraId="42D75777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 xml:space="preserve">&gt;&gt; </w:t>
      </w:r>
      <w:proofErr w:type="spellStart"/>
      <w:proofErr w:type="gramStart"/>
      <w:r w:rsidRPr="006F639D">
        <w:rPr>
          <w:rFonts w:ascii="Times New Roman" w:hAnsi="Times New Roman" w:cs="Times New Roman"/>
          <w:bCs/>
          <w:sz w:val="22"/>
        </w:rPr>
        <w:t>net.trainParam.epochs</w:t>
      </w:r>
      <w:proofErr w:type="spellEnd"/>
      <w:proofErr w:type="gramEnd"/>
      <w:r w:rsidRPr="006F639D">
        <w:rPr>
          <w:rFonts w:ascii="Times New Roman" w:hAnsi="Times New Roman" w:cs="Times New Roman"/>
          <w:bCs/>
          <w:sz w:val="22"/>
        </w:rPr>
        <w:t xml:space="preserve"> = 10000;</w:t>
      </w:r>
    </w:p>
    <w:p w14:paraId="5A435322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spellStart"/>
      <w:proofErr w:type="gramStart"/>
      <w:r w:rsidRPr="006F639D">
        <w:rPr>
          <w:rFonts w:ascii="Times New Roman" w:hAnsi="Times New Roman" w:cs="Times New Roman"/>
          <w:bCs/>
          <w:sz w:val="22"/>
        </w:rPr>
        <w:t>net.trainParam.goal</w:t>
      </w:r>
      <w:proofErr w:type="spellEnd"/>
      <w:proofErr w:type="gramEnd"/>
      <w:r w:rsidRPr="006F639D">
        <w:rPr>
          <w:rFonts w:ascii="Times New Roman" w:hAnsi="Times New Roman" w:cs="Times New Roman"/>
          <w:bCs/>
          <w:sz w:val="22"/>
        </w:rPr>
        <w:t xml:space="preserve"> = 1e-5;</w:t>
      </w:r>
    </w:p>
    <w:p w14:paraId="63D93690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net.trainParam.lr = 0.01;</w:t>
      </w:r>
    </w:p>
    <w:p w14:paraId="1F0F0BC7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Running</w:t>
      </w:r>
    </w:p>
    <w:p w14:paraId="1F43A67D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&gt;&gt; net = train(</w:t>
      </w:r>
      <w:proofErr w:type="spellStart"/>
      <w:proofErr w:type="gramStart"/>
      <w:r w:rsidRPr="006F639D">
        <w:rPr>
          <w:rFonts w:ascii="Times New Roman" w:hAnsi="Times New Roman" w:cs="Times New Roman"/>
          <w:bCs/>
          <w:sz w:val="22"/>
        </w:rPr>
        <w:t>net,p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_train,t_train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;</w:t>
      </w:r>
    </w:p>
    <w:p w14:paraId="0156D10C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&gt;&gt; view(net)</w:t>
      </w:r>
    </w:p>
    <w:p w14:paraId="7A9E5F58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&gt;&gt; net</w:t>
      </w:r>
    </w:p>
    <w:p w14:paraId="28BCB6B2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Inverse normalization</w:t>
      </w:r>
    </w:p>
    <w:p w14:paraId="6AB9961D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 xml:space="preserve">&gt;&gt;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sim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= sim(</w:t>
      </w:r>
      <w:proofErr w:type="spellStart"/>
      <w:proofErr w:type="gramStart"/>
      <w:r w:rsidRPr="006F639D">
        <w:rPr>
          <w:rFonts w:ascii="Times New Roman" w:hAnsi="Times New Roman" w:cs="Times New Roman"/>
          <w:bCs/>
          <w:sz w:val="22"/>
        </w:rPr>
        <w:t>net,p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;</w:t>
      </w:r>
    </w:p>
    <w:p w14:paraId="6CC0D35D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 xml:space="preserve">&gt;&gt;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sim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=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mapminmax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('reverse</w:t>
      </w:r>
      <w:proofErr w:type="gramStart"/>
      <w:r w:rsidRPr="006F639D">
        <w:rPr>
          <w:rFonts w:ascii="Times New Roman" w:hAnsi="Times New Roman" w:cs="Times New Roman"/>
          <w:bCs/>
          <w:sz w:val="22"/>
        </w:rPr>
        <w:t>',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_sim,ps_outpu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); </w:t>
      </w:r>
    </w:p>
    <w:p w14:paraId="3C798827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Error output and R2 calculation</w:t>
      </w:r>
    </w:p>
    <w:p w14:paraId="1D691344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lastRenderedPageBreak/>
        <w:t xml:space="preserve">&gt;&gt; error = </w:t>
      </w:r>
      <w:proofErr w:type="gramStart"/>
      <w:r w:rsidRPr="006F639D">
        <w:rPr>
          <w:rFonts w:ascii="Times New Roman" w:hAnsi="Times New Roman" w:cs="Times New Roman"/>
          <w:bCs/>
          <w:sz w:val="22"/>
        </w:rPr>
        <w:t>abs(</w:t>
      </w:r>
      <w:proofErr w:type="spellStart"/>
      <w:proofErr w:type="gramEnd"/>
      <w:r w:rsidRPr="006F639D">
        <w:rPr>
          <w:rFonts w:ascii="Times New Roman" w:hAnsi="Times New Roman" w:cs="Times New Roman"/>
          <w:bCs/>
          <w:sz w:val="22"/>
        </w:rPr>
        <w:t>T_sim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-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./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; </w:t>
      </w:r>
    </w:p>
    <w:p w14:paraId="6314DC09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 xml:space="preserve">&gt;&gt; R2 = (N * </w:t>
      </w:r>
      <w:proofErr w:type="gramStart"/>
      <w:r w:rsidRPr="006F639D">
        <w:rPr>
          <w:rFonts w:ascii="Times New Roman" w:hAnsi="Times New Roman" w:cs="Times New Roman"/>
          <w:bCs/>
          <w:sz w:val="22"/>
        </w:rPr>
        <w:t>sum(</w:t>
      </w:r>
      <w:proofErr w:type="spellStart"/>
      <w:proofErr w:type="gramEnd"/>
      <w:r w:rsidRPr="006F639D">
        <w:rPr>
          <w:rFonts w:ascii="Times New Roman" w:hAnsi="Times New Roman" w:cs="Times New Roman"/>
          <w:bCs/>
          <w:sz w:val="22"/>
        </w:rPr>
        <w:t>T_sim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.*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 - sum(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sim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 * sum(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)^2 / ((N * sum((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sim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.^2) - (sum(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sim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)^2) * (N * sum((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.^2) - (sum(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))^2));</w:t>
      </w:r>
    </w:p>
    <w:p w14:paraId="324A3849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&gt;&gt; result = [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test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' 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T_sim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' error']</w:t>
      </w:r>
    </w:p>
    <w:p w14:paraId="645E1B63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% Plotting</w:t>
      </w:r>
    </w:p>
    <w:p w14:paraId="094DA120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&gt;&gt; figure</w:t>
      </w:r>
    </w:p>
    <w:p w14:paraId="022AFB48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>plot(</w:t>
      </w:r>
      <w:proofErr w:type="gramStart"/>
      <w:r w:rsidRPr="006F639D">
        <w:rPr>
          <w:rFonts w:ascii="Times New Roman" w:hAnsi="Times New Roman" w:cs="Times New Roman"/>
          <w:bCs/>
          <w:sz w:val="22"/>
        </w:rPr>
        <w:t>1:N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,T_test,'b:*',1:N,T_sim,'r-o')</w:t>
      </w:r>
    </w:p>
    <w:p w14:paraId="45F6A48A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gramStart"/>
      <w:r w:rsidRPr="006F639D">
        <w:rPr>
          <w:rFonts w:ascii="Times New Roman" w:hAnsi="Times New Roman" w:cs="Times New Roman"/>
          <w:bCs/>
          <w:sz w:val="22"/>
        </w:rPr>
        <w:t>legend(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'True value','</w:t>
      </w:r>
      <w:proofErr w:type="spellStart"/>
      <w:r w:rsidRPr="006F639D">
        <w:rPr>
          <w:rFonts w:ascii="Times New Roman" w:hAnsi="Times New Roman" w:cs="Times New Roman"/>
          <w:bCs/>
          <w:sz w:val="22"/>
        </w:rPr>
        <w:t>Predictied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 xml:space="preserve"> value')</w:t>
      </w:r>
    </w:p>
    <w:p w14:paraId="2213227F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spellStart"/>
      <w:proofErr w:type="gramStart"/>
      <w:r w:rsidRPr="006F639D">
        <w:rPr>
          <w:rFonts w:ascii="Times New Roman" w:hAnsi="Times New Roman" w:cs="Times New Roman"/>
          <w:bCs/>
          <w:sz w:val="22"/>
        </w:rPr>
        <w:t>xlabel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(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'Prediction set')</w:t>
      </w:r>
    </w:p>
    <w:p w14:paraId="531F1CE1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proofErr w:type="spellStart"/>
      <w:proofErr w:type="gramStart"/>
      <w:r w:rsidRPr="006F639D">
        <w:rPr>
          <w:rFonts w:ascii="Times New Roman" w:hAnsi="Times New Roman" w:cs="Times New Roman"/>
          <w:bCs/>
          <w:sz w:val="22"/>
        </w:rPr>
        <w:t>ylabel</w:t>
      </w:r>
      <w:proofErr w:type="spellEnd"/>
      <w:r w:rsidRPr="006F639D">
        <w:rPr>
          <w:rFonts w:ascii="Times New Roman" w:hAnsi="Times New Roman" w:cs="Times New Roman"/>
          <w:bCs/>
          <w:sz w:val="22"/>
        </w:rPr>
        <w:t>(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'Output value')</w:t>
      </w:r>
    </w:p>
    <w:p w14:paraId="6BA3CD29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6F639D">
        <w:rPr>
          <w:rFonts w:ascii="Times New Roman" w:hAnsi="Times New Roman" w:cs="Times New Roman"/>
          <w:bCs/>
          <w:sz w:val="22"/>
        </w:rPr>
        <w:t xml:space="preserve">string = {'The comparison between the predicted value and the true value </w:t>
      </w:r>
      <w:proofErr w:type="gramStart"/>
      <w:r w:rsidRPr="006F639D">
        <w:rPr>
          <w:rFonts w:ascii="Times New Roman" w:hAnsi="Times New Roman" w:cs="Times New Roman"/>
          <w:bCs/>
          <w:sz w:val="22"/>
        </w:rPr>
        <w:t>';[</w:t>
      </w:r>
      <w:proofErr w:type="gramEnd"/>
      <w:r w:rsidRPr="006F639D">
        <w:rPr>
          <w:rFonts w:ascii="Times New Roman" w:hAnsi="Times New Roman" w:cs="Times New Roman"/>
          <w:bCs/>
          <w:sz w:val="22"/>
        </w:rPr>
        <w:t>'R^2=' num2str(R2)]};</w:t>
      </w:r>
    </w:p>
    <w:p w14:paraId="06028D8B" w14:textId="77777777" w:rsidR="000773A2" w:rsidRPr="006F639D" w:rsidRDefault="000773A2" w:rsidP="000773A2">
      <w:pPr>
        <w:widowControl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 w:rsidRPr="006F639D">
        <w:rPr>
          <w:rFonts w:ascii="Times New Roman" w:hAnsi="Times New Roman" w:cs="Times New Roman"/>
          <w:b/>
          <w:bCs/>
          <w:sz w:val="22"/>
          <w:szCs w:val="28"/>
        </w:rPr>
        <w:br w:type="page"/>
      </w:r>
    </w:p>
    <w:p w14:paraId="2AFCB37D" w14:textId="77777777" w:rsidR="000773A2" w:rsidRPr="006F639D" w:rsidRDefault="000773A2" w:rsidP="000773A2">
      <w:pPr>
        <w:tabs>
          <w:tab w:val="left" w:pos="3850"/>
          <w:tab w:val="center" w:pos="4139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6F639D">
        <w:rPr>
          <w:rFonts w:ascii="Times New Roman" w:hAnsi="Times New Roman" w:cs="Times New Roman"/>
          <w:b/>
          <w:bCs/>
          <w:sz w:val="22"/>
        </w:rPr>
        <w:lastRenderedPageBreak/>
        <w:t>Comparison between predicted and actual values</w:t>
      </w:r>
    </w:p>
    <w:tbl>
      <w:tblPr>
        <w:tblW w:w="852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670"/>
        <w:gridCol w:w="1032"/>
        <w:gridCol w:w="670"/>
        <w:gridCol w:w="1031"/>
        <w:gridCol w:w="709"/>
        <w:gridCol w:w="1134"/>
        <w:gridCol w:w="708"/>
        <w:gridCol w:w="993"/>
        <w:gridCol w:w="708"/>
        <w:gridCol w:w="871"/>
      </w:tblGrid>
      <w:tr w:rsidR="000773A2" w:rsidRPr="006F639D" w14:paraId="31E3DF46" w14:textId="77777777" w:rsidTr="00C15730">
        <w:trPr>
          <w:trHeight w:val="288"/>
        </w:trPr>
        <w:tc>
          <w:tcPr>
            <w:tcW w:w="670" w:type="dxa"/>
          </w:tcPr>
          <w:p w14:paraId="3B7E7968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Actual</w:t>
            </w:r>
          </w:p>
        </w:tc>
        <w:tc>
          <w:tcPr>
            <w:tcW w:w="1032" w:type="dxa"/>
          </w:tcPr>
          <w:p w14:paraId="7E04710E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Predicted</w:t>
            </w:r>
          </w:p>
        </w:tc>
        <w:tc>
          <w:tcPr>
            <w:tcW w:w="670" w:type="dxa"/>
          </w:tcPr>
          <w:p w14:paraId="0B7223F8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Actual</w:t>
            </w:r>
          </w:p>
        </w:tc>
        <w:tc>
          <w:tcPr>
            <w:tcW w:w="1031" w:type="dxa"/>
          </w:tcPr>
          <w:p w14:paraId="34DA9A91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Predicted</w:t>
            </w:r>
          </w:p>
        </w:tc>
        <w:tc>
          <w:tcPr>
            <w:tcW w:w="709" w:type="dxa"/>
          </w:tcPr>
          <w:p w14:paraId="41686C5D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Actual</w:t>
            </w:r>
          </w:p>
        </w:tc>
        <w:tc>
          <w:tcPr>
            <w:tcW w:w="1134" w:type="dxa"/>
          </w:tcPr>
          <w:p w14:paraId="5E1214C2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Predicted</w:t>
            </w:r>
          </w:p>
        </w:tc>
        <w:tc>
          <w:tcPr>
            <w:tcW w:w="708" w:type="dxa"/>
          </w:tcPr>
          <w:p w14:paraId="76B342AC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Actual</w:t>
            </w:r>
          </w:p>
        </w:tc>
        <w:tc>
          <w:tcPr>
            <w:tcW w:w="993" w:type="dxa"/>
          </w:tcPr>
          <w:p w14:paraId="5611A569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Predicted</w:t>
            </w:r>
          </w:p>
        </w:tc>
        <w:tc>
          <w:tcPr>
            <w:tcW w:w="708" w:type="dxa"/>
          </w:tcPr>
          <w:p w14:paraId="7E03A0C1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Actual</w:t>
            </w:r>
          </w:p>
        </w:tc>
        <w:tc>
          <w:tcPr>
            <w:tcW w:w="871" w:type="dxa"/>
          </w:tcPr>
          <w:p w14:paraId="6C3B16BA" w14:textId="77777777" w:rsidR="000773A2" w:rsidRPr="006F639D" w:rsidRDefault="000773A2" w:rsidP="00C157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39D">
              <w:rPr>
                <w:rFonts w:ascii="Times New Roman" w:hAnsi="Times New Roman" w:cs="Times New Roman"/>
                <w:b/>
                <w:sz w:val="16"/>
                <w:szCs w:val="16"/>
              </w:rPr>
              <w:t>Predicted</w:t>
            </w:r>
          </w:p>
        </w:tc>
      </w:tr>
    </w:tbl>
    <w:p w14:paraId="0DF94418" w14:textId="77777777" w:rsidR="000773A2" w:rsidRPr="006F639D" w:rsidRDefault="000773A2" w:rsidP="000773A2">
      <w:pPr>
        <w:rPr>
          <w:rFonts w:ascii="Times New Roman" w:hAnsi="Times New Roman" w:cs="Times New Roman"/>
        </w:rPr>
        <w:sectPr w:rsidR="000773A2" w:rsidRPr="006F63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B6010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33</w:t>
      </w:r>
    </w:p>
    <w:p w14:paraId="1751EE6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631</w:t>
      </w:r>
    </w:p>
    <w:p w14:paraId="3D342AE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392</w:t>
      </w:r>
    </w:p>
    <w:p w14:paraId="155FBEC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351</w:t>
      </w:r>
    </w:p>
    <w:p w14:paraId="1527D69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86</w:t>
      </w:r>
    </w:p>
    <w:p w14:paraId="345FBB4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15</w:t>
      </w:r>
    </w:p>
    <w:p w14:paraId="579FEED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34</w:t>
      </w:r>
    </w:p>
    <w:p w14:paraId="2D9A0DA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994</w:t>
      </w:r>
    </w:p>
    <w:p w14:paraId="0A0AF3A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921</w:t>
      </w:r>
    </w:p>
    <w:p w14:paraId="6131E65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048</w:t>
      </w:r>
    </w:p>
    <w:p w14:paraId="525DA86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44</w:t>
      </w:r>
    </w:p>
    <w:p w14:paraId="6E12AF1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8</w:t>
      </w:r>
    </w:p>
    <w:p w14:paraId="5DD300B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38</w:t>
      </w:r>
    </w:p>
    <w:p w14:paraId="02CFF2F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3737</w:t>
      </w:r>
    </w:p>
    <w:p w14:paraId="7EA85F7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243</w:t>
      </w:r>
    </w:p>
    <w:p w14:paraId="1C6451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99</w:t>
      </w:r>
    </w:p>
    <w:p w14:paraId="4F91956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37</w:t>
      </w:r>
    </w:p>
    <w:p w14:paraId="1F1C801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668</w:t>
      </w:r>
    </w:p>
    <w:p w14:paraId="236B6BC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92</w:t>
      </w:r>
    </w:p>
    <w:p w14:paraId="6B13185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647</w:t>
      </w:r>
    </w:p>
    <w:p w14:paraId="569AD53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18</w:t>
      </w:r>
    </w:p>
    <w:p w14:paraId="0CF3988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18</w:t>
      </w:r>
    </w:p>
    <w:p w14:paraId="782FF1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81</w:t>
      </w:r>
    </w:p>
    <w:p w14:paraId="624ACFE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52</w:t>
      </w:r>
    </w:p>
    <w:p w14:paraId="6B16B26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75</w:t>
      </w:r>
    </w:p>
    <w:p w14:paraId="60C6D8F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48</w:t>
      </w:r>
    </w:p>
    <w:p w14:paraId="477E0A0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02</w:t>
      </w:r>
    </w:p>
    <w:p w14:paraId="4954161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247</w:t>
      </w:r>
    </w:p>
    <w:p w14:paraId="39DF94B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71</w:t>
      </w:r>
    </w:p>
    <w:p w14:paraId="51592B1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641</w:t>
      </w:r>
    </w:p>
    <w:p w14:paraId="64D5E4F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54</w:t>
      </w:r>
    </w:p>
    <w:p w14:paraId="7CBCF37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65</w:t>
      </w:r>
    </w:p>
    <w:p w14:paraId="77D567C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636</w:t>
      </w:r>
    </w:p>
    <w:p w14:paraId="50FC5DF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66</w:t>
      </w:r>
    </w:p>
    <w:p w14:paraId="7CADD0F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658</w:t>
      </w:r>
    </w:p>
    <w:p w14:paraId="3336F78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6</w:t>
      </w:r>
    </w:p>
    <w:p w14:paraId="5EC23D9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3</w:t>
      </w:r>
    </w:p>
    <w:p w14:paraId="5CC2DF3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987</w:t>
      </w:r>
    </w:p>
    <w:p w14:paraId="3AFA34B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27</w:t>
      </w:r>
    </w:p>
    <w:p w14:paraId="2BC64F3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28</w:t>
      </w:r>
    </w:p>
    <w:p w14:paraId="71D9C3E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93</w:t>
      </w:r>
    </w:p>
    <w:p w14:paraId="4A3E37D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4544</w:t>
      </w:r>
    </w:p>
    <w:p w14:paraId="4FF1C7F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25</w:t>
      </w:r>
    </w:p>
    <w:p w14:paraId="09912EC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52</w:t>
      </w:r>
    </w:p>
    <w:p w14:paraId="21BCCFF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891</w:t>
      </w:r>
    </w:p>
    <w:p w14:paraId="6383866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44</w:t>
      </w:r>
    </w:p>
    <w:p w14:paraId="47C9174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762</w:t>
      </w:r>
    </w:p>
    <w:p w14:paraId="088EFF8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08</w:t>
      </w:r>
    </w:p>
    <w:p w14:paraId="70ED6D6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51</w:t>
      </w:r>
    </w:p>
    <w:p w14:paraId="5F8AEB5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59</w:t>
      </w:r>
    </w:p>
    <w:p w14:paraId="6F729FF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1495</w:t>
      </w:r>
    </w:p>
    <w:p w14:paraId="1B70F97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1824</w:t>
      </w:r>
    </w:p>
    <w:p w14:paraId="581F1F9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6</w:t>
      </w:r>
    </w:p>
    <w:p w14:paraId="3D0B1FF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9</w:t>
      </w:r>
    </w:p>
    <w:p w14:paraId="6ED6579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901</w:t>
      </w:r>
    </w:p>
    <w:p w14:paraId="2FEA33C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822</w:t>
      </w:r>
    </w:p>
    <w:p w14:paraId="46D1854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14</w:t>
      </w:r>
    </w:p>
    <w:p w14:paraId="6EF1E34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0.9141</w:t>
      </w:r>
    </w:p>
    <w:p w14:paraId="50A924B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45</w:t>
      </w:r>
    </w:p>
    <w:p w14:paraId="03F3299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72</w:t>
      </w:r>
    </w:p>
    <w:p w14:paraId="228EA7B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31</w:t>
      </w:r>
    </w:p>
    <w:p w14:paraId="55C61ED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99</w:t>
      </w:r>
    </w:p>
    <w:p w14:paraId="2C99A00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728</w:t>
      </w:r>
    </w:p>
    <w:p w14:paraId="1C9E084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3</w:t>
      </w:r>
    </w:p>
    <w:p w14:paraId="75B0B22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81</w:t>
      </w:r>
    </w:p>
    <w:p w14:paraId="16AEA57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005</w:t>
      </w:r>
    </w:p>
    <w:p w14:paraId="450F458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895</w:t>
      </w:r>
    </w:p>
    <w:p w14:paraId="75EA86A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2</w:t>
      </w:r>
    </w:p>
    <w:p w14:paraId="413CD39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18</w:t>
      </w:r>
    </w:p>
    <w:p w14:paraId="558E2BB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05</w:t>
      </w:r>
    </w:p>
    <w:p w14:paraId="4A30AA0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848</w:t>
      </w:r>
    </w:p>
    <w:p w14:paraId="47F6D8F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032</w:t>
      </w:r>
    </w:p>
    <w:p w14:paraId="63EEEF3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53</w:t>
      </w:r>
    </w:p>
    <w:p w14:paraId="605D2A7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54</w:t>
      </w:r>
    </w:p>
    <w:p w14:paraId="7132E44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63</w:t>
      </w:r>
    </w:p>
    <w:p w14:paraId="486B875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05</w:t>
      </w:r>
    </w:p>
    <w:p w14:paraId="603362C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637</w:t>
      </w:r>
    </w:p>
    <w:p w14:paraId="2E614E2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1137</w:t>
      </w:r>
    </w:p>
    <w:p w14:paraId="65FFEA2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49</w:t>
      </w:r>
    </w:p>
    <w:p w14:paraId="25C7F9D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46</w:t>
      </w:r>
    </w:p>
    <w:p w14:paraId="03C9AFF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8652</w:t>
      </w:r>
    </w:p>
    <w:p w14:paraId="6B7042F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471</w:t>
      </w:r>
    </w:p>
    <w:p w14:paraId="4CC4D17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7</w:t>
      </w:r>
    </w:p>
    <w:p w14:paraId="35A4D22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9</w:t>
      </w:r>
    </w:p>
    <w:p w14:paraId="0F1F92D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62</w:t>
      </w:r>
    </w:p>
    <w:p w14:paraId="4951061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4108</w:t>
      </w:r>
    </w:p>
    <w:p w14:paraId="44628A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72</w:t>
      </w:r>
    </w:p>
    <w:p w14:paraId="13625FD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68</w:t>
      </w:r>
    </w:p>
    <w:p w14:paraId="40025C1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105</w:t>
      </w:r>
    </w:p>
    <w:p w14:paraId="3594D58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4</w:t>
      </w:r>
    </w:p>
    <w:p w14:paraId="29D03B5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04</w:t>
      </w:r>
    </w:p>
    <w:p w14:paraId="348235C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5</w:t>
      </w:r>
    </w:p>
    <w:p w14:paraId="0255E8B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31</w:t>
      </w:r>
    </w:p>
    <w:p w14:paraId="34CD6AA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21</w:t>
      </w:r>
    </w:p>
    <w:p w14:paraId="47816F0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42</w:t>
      </w:r>
    </w:p>
    <w:p w14:paraId="4B8D084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802</w:t>
      </w:r>
    </w:p>
    <w:p w14:paraId="7C846AF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58</w:t>
      </w:r>
    </w:p>
    <w:p w14:paraId="7F09066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4009</w:t>
      </w:r>
    </w:p>
    <w:p w14:paraId="1848B5D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06</w:t>
      </w:r>
    </w:p>
    <w:p w14:paraId="38754AD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38</w:t>
      </w:r>
    </w:p>
    <w:p w14:paraId="06C490A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95</w:t>
      </w:r>
    </w:p>
    <w:p w14:paraId="3DEEA7F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182</w:t>
      </w:r>
    </w:p>
    <w:p w14:paraId="07ADAEC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956</w:t>
      </w:r>
    </w:p>
    <w:p w14:paraId="2D15F2A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27</w:t>
      </w:r>
    </w:p>
    <w:p w14:paraId="3E0B21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369</w:t>
      </w:r>
    </w:p>
    <w:p w14:paraId="4C0B390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526</w:t>
      </w:r>
    </w:p>
    <w:p w14:paraId="6596EE3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495</w:t>
      </w:r>
    </w:p>
    <w:p w14:paraId="6A3DDB2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9</w:t>
      </w:r>
    </w:p>
    <w:p w14:paraId="620CFD7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04</w:t>
      </w:r>
    </w:p>
    <w:p w14:paraId="2765CFE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925</w:t>
      </w:r>
    </w:p>
    <w:p w14:paraId="07E661F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837</w:t>
      </w:r>
    </w:p>
    <w:p w14:paraId="2C48C9F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6357</w:t>
      </w:r>
    </w:p>
    <w:p w14:paraId="7F782FD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365</w:t>
      </w:r>
    </w:p>
    <w:p w14:paraId="40D1212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564</w:t>
      </w:r>
    </w:p>
    <w:p w14:paraId="31F1B65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15</w:t>
      </w:r>
    </w:p>
    <w:p w14:paraId="20ED64B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649</w:t>
      </w:r>
    </w:p>
    <w:p w14:paraId="4E3DF8B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4</w:t>
      </w:r>
    </w:p>
    <w:p w14:paraId="3A7BEA8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6333</w:t>
      </w:r>
    </w:p>
    <w:p w14:paraId="3EE06F7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21</w:t>
      </w:r>
    </w:p>
    <w:p w14:paraId="43220EB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02</w:t>
      </w:r>
    </w:p>
    <w:p w14:paraId="0C9A4E9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33</w:t>
      </w:r>
    </w:p>
    <w:p w14:paraId="16C5590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5</w:t>
      </w:r>
    </w:p>
    <w:p w14:paraId="2BF57CD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81</w:t>
      </w:r>
    </w:p>
    <w:p w14:paraId="03C43F3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67</w:t>
      </w:r>
    </w:p>
    <w:p w14:paraId="1ABB0B4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69</w:t>
      </w:r>
    </w:p>
    <w:p w14:paraId="14ABC5B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63</w:t>
      </w:r>
    </w:p>
    <w:p w14:paraId="1CCD803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</w:t>
      </w:r>
    </w:p>
    <w:p w14:paraId="12BC52F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</w:t>
      </w:r>
    </w:p>
    <w:p w14:paraId="5DC77BC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895</w:t>
      </w:r>
    </w:p>
    <w:p w14:paraId="48E5A93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4</w:t>
      </w:r>
    </w:p>
    <w:p w14:paraId="2D9A585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48</w:t>
      </w:r>
    </w:p>
    <w:p w14:paraId="153C9B0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083</w:t>
      </w:r>
    </w:p>
    <w:p w14:paraId="51148B6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1369</w:t>
      </w:r>
    </w:p>
    <w:p w14:paraId="1C34ADC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726</w:t>
      </w:r>
    </w:p>
    <w:p w14:paraId="2BFCAB4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63</w:t>
      </w:r>
    </w:p>
    <w:p w14:paraId="17447F4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518</w:t>
      </w:r>
    </w:p>
    <w:p w14:paraId="39D41D5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18</w:t>
      </w:r>
    </w:p>
    <w:p w14:paraId="1975615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18</w:t>
      </w:r>
    </w:p>
    <w:p w14:paraId="4723902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5398</w:t>
      </w:r>
    </w:p>
    <w:p w14:paraId="3A5D402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9725</w:t>
      </w:r>
    </w:p>
    <w:p w14:paraId="267386F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46</w:t>
      </w:r>
    </w:p>
    <w:p w14:paraId="390D874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409</w:t>
      </w:r>
    </w:p>
    <w:p w14:paraId="570C591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59</w:t>
      </w:r>
    </w:p>
    <w:p w14:paraId="0FC258B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69</w:t>
      </w:r>
    </w:p>
    <w:p w14:paraId="2DD329E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4563</w:t>
      </w:r>
    </w:p>
    <w:p w14:paraId="18FB0AD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07</w:t>
      </w:r>
    </w:p>
    <w:p w14:paraId="71DC7D8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891</w:t>
      </w:r>
    </w:p>
    <w:p w14:paraId="32C780B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69</w:t>
      </w:r>
    </w:p>
    <w:p w14:paraId="2AA12DC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45</w:t>
      </w:r>
    </w:p>
    <w:p w14:paraId="046590C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61</w:t>
      </w:r>
    </w:p>
    <w:p w14:paraId="476FA3D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303</w:t>
      </w:r>
    </w:p>
    <w:p w14:paraId="20EE4E5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54</w:t>
      </w:r>
    </w:p>
    <w:p w14:paraId="71415A5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67</w:t>
      </w:r>
    </w:p>
    <w:p w14:paraId="7334A96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94</w:t>
      </w:r>
    </w:p>
    <w:p w14:paraId="4653CBE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028</w:t>
      </w:r>
    </w:p>
    <w:p w14:paraId="17C3388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14</w:t>
      </w:r>
    </w:p>
    <w:p w14:paraId="375BC54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17</w:t>
      </w:r>
    </w:p>
    <w:p w14:paraId="56ABAD1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</w:t>
      </w:r>
    </w:p>
    <w:p w14:paraId="131B96E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59</w:t>
      </w:r>
    </w:p>
    <w:p w14:paraId="2479166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6672</w:t>
      </w:r>
    </w:p>
    <w:p w14:paraId="545E2CC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</w:t>
      </w:r>
    </w:p>
    <w:p w14:paraId="3BE8148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49</w:t>
      </w:r>
    </w:p>
    <w:p w14:paraId="516830C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595</w:t>
      </w:r>
    </w:p>
    <w:p w14:paraId="2524CCF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2596</w:t>
      </w:r>
    </w:p>
    <w:p w14:paraId="0FD7E4D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35</w:t>
      </w:r>
    </w:p>
    <w:p w14:paraId="6871EB8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739</w:t>
      </w:r>
    </w:p>
    <w:p w14:paraId="7565B6C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2</w:t>
      </w:r>
    </w:p>
    <w:p w14:paraId="5A22634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78</w:t>
      </w:r>
    </w:p>
    <w:p w14:paraId="7447C3C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82</w:t>
      </w:r>
    </w:p>
    <w:p w14:paraId="002DB3F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853</w:t>
      </w:r>
    </w:p>
    <w:p w14:paraId="745D86C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36</w:t>
      </w:r>
    </w:p>
    <w:p w14:paraId="4307A8A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56</w:t>
      </w:r>
    </w:p>
    <w:p w14:paraId="17DCFCC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65</w:t>
      </w:r>
    </w:p>
    <w:p w14:paraId="13DA6BC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43</w:t>
      </w:r>
    </w:p>
    <w:p w14:paraId="3D64C8E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651</w:t>
      </w:r>
    </w:p>
    <w:p w14:paraId="5E7CB83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362</w:t>
      </w:r>
    </w:p>
    <w:p w14:paraId="71B4BFF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96</w:t>
      </w:r>
    </w:p>
    <w:p w14:paraId="3E3575B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91</w:t>
      </w:r>
    </w:p>
    <w:p w14:paraId="23F0F70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41</w:t>
      </w:r>
    </w:p>
    <w:p w14:paraId="6E414DF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01</w:t>
      </w:r>
    </w:p>
    <w:p w14:paraId="5A59AE3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5</w:t>
      </w:r>
    </w:p>
    <w:p w14:paraId="3D7D3C9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211</w:t>
      </w:r>
    </w:p>
    <w:p w14:paraId="088A20B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998</w:t>
      </w:r>
    </w:p>
    <w:p w14:paraId="36158DE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9607</w:t>
      </w:r>
    </w:p>
    <w:p w14:paraId="73F1C21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8</w:t>
      </w:r>
    </w:p>
    <w:p w14:paraId="1CAED64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01</w:t>
      </w:r>
    </w:p>
    <w:p w14:paraId="7A5F1C0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991</w:t>
      </w:r>
    </w:p>
    <w:p w14:paraId="2DC27E1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452</w:t>
      </w:r>
    </w:p>
    <w:p w14:paraId="196C6B3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3988</w:t>
      </w:r>
    </w:p>
    <w:p w14:paraId="6F59C03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63</w:t>
      </w:r>
    </w:p>
    <w:p w14:paraId="612F263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335</w:t>
      </w:r>
    </w:p>
    <w:p w14:paraId="68DAD78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9054</w:t>
      </w:r>
    </w:p>
    <w:p w14:paraId="2E8B99C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926</w:t>
      </w:r>
    </w:p>
    <w:p w14:paraId="3C966C0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61</w:t>
      </w:r>
    </w:p>
    <w:p w14:paraId="71BB76D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25</w:t>
      </w:r>
    </w:p>
    <w:p w14:paraId="3FCA698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989</w:t>
      </w:r>
    </w:p>
    <w:p w14:paraId="533F10A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663</w:t>
      </w:r>
    </w:p>
    <w:p w14:paraId="356F6BE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805</w:t>
      </w:r>
    </w:p>
    <w:p w14:paraId="0E8B597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53</w:t>
      </w:r>
    </w:p>
    <w:p w14:paraId="12F39D7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57</w:t>
      </w:r>
    </w:p>
    <w:p w14:paraId="26EDC94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08</w:t>
      </w:r>
    </w:p>
    <w:p w14:paraId="0B4EC4B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05</w:t>
      </w:r>
    </w:p>
    <w:p w14:paraId="67DC7A5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028</w:t>
      </w:r>
    </w:p>
    <w:p w14:paraId="104F273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498</w:t>
      </w:r>
    </w:p>
    <w:p w14:paraId="47A126C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68</w:t>
      </w:r>
    </w:p>
    <w:p w14:paraId="0C587A8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03</w:t>
      </w:r>
    </w:p>
    <w:p w14:paraId="3962552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991</w:t>
      </w:r>
    </w:p>
    <w:p w14:paraId="0C69A28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88</w:t>
      </w:r>
    </w:p>
    <w:p w14:paraId="4B8C8AA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629</w:t>
      </w:r>
    </w:p>
    <w:p w14:paraId="69AF12C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5</w:t>
      </w:r>
    </w:p>
    <w:p w14:paraId="7C71849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lastRenderedPageBreak/>
        <w:t>2</w:t>
      </w:r>
      <w:r w:rsidRPr="006F639D">
        <w:rPr>
          <w:rFonts w:ascii="Times New Roman" w:hAnsi="Times New Roman" w:cs="Times New Roman"/>
        </w:rPr>
        <w:tab/>
        <w:t>1.9591</w:t>
      </w:r>
    </w:p>
    <w:p w14:paraId="29F946B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32</w:t>
      </w:r>
    </w:p>
    <w:p w14:paraId="5B1A9FA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97</w:t>
      </w:r>
    </w:p>
    <w:p w14:paraId="276B232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7</w:t>
      </w:r>
    </w:p>
    <w:p w14:paraId="5430816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93</w:t>
      </w:r>
    </w:p>
    <w:p w14:paraId="63E2593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06</w:t>
      </w:r>
    </w:p>
    <w:p w14:paraId="7D8651C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959</w:t>
      </w:r>
    </w:p>
    <w:p w14:paraId="24FCFAB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815</w:t>
      </w:r>
    </w:p>
    <w:p w14:paraId="182C19C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2.0324</w:t>
      </w:r>
    </w:p>
    <w:p w14:paraId="6EE5971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65</w:t>
      </w:r>
    </w:p>
    <w:p w14:paraId="78E26F9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842</w:t>
      </w:r>
    </w:p>
    <w:p w14:paraId="21DF3DF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968</w:t>
      </w:r>
    </w:p>
    <w:p w14:paraId="0C59AF7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7</w:t>
      </w:r>
    </w:p>
    <w:p w14:paraId="67ACFD3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25</w:t>
      </w:r>
    </w:p>
    <w:p w14:paraId="727AD50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65</w:t>
      </w:r>
    </w:p>
    <w:p w14:paraId="6D4C957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602</w:t>
      </w:r>
    </w:p>
    <w:p w14:paraId="2E0FABC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0794</w:t>
      </w:r>
    </w:p>
    <w:p w14:paraId="2A3D191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44</w:t>
      </w:r>
    </w:p>
    <w:p w14:paraId="04F8DC4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589</w:t>
      </w:r>
    </w:p>
    <w:p w14:paraId="5A28585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12</w:t>
      </w:r>
    </w:p>
    <w:p w14:paraId="58D2617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68</w:t>
      </w:r>
    </w:p>
    <w:p w14:paraId="19F2EEB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42</w:t>
      </w:r>
    </w:p>
    <w:p w14:paraId="17BD01C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67</w:t>
      </w:r>
    </w:p>
    <w:p w14:paraId="48FA0F9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56</w:t>
      </w:r>
    </w:p>
    <w:p w14:paraId="3C3463E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36</w:t>
      </w:r>
    </w:p>
    <w:p w14:paraId="40E9652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2984</w:t>
      </w:r>
    </w:p>
    <w:p w14:paraId="54DAEAB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8</w:t>
      </w:r>
    </w:p>
    <w:p w14:paraId="6D6ACB3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71</w:t>
      </w:r>
    </w:p>
    <w:p w14:paraId="3501DB7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66</w:t>
      </w:r>
    </w:p>
    <w:p w14:paraId="234C19D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089</w:t>
      </w:r>
    </w:p>
    <w:p w14:paraId="3988829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7489</w:t>
      </w:r>
    </w:p>
    <w:p w14:paraId="4506656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733</w:t>
      </w:r>
    </w:p>
    <w:p w14:paraId="216DAB2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47</w:t>
      </w:r>
    </w:p>
    <w:p w14:paraId="074C365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09</w:t>
      </w:r>
    </w:p>
    <w:p w14:paraId="11CC5C8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4019</w:t>
      </w:r>
    </w:p>
    <w:p w14:paraId="68075D9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42</w:t>
      </w:r>
    </w:p>
    <w:p w14:paraId="7D9F72C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475</w:t>
      </w:r>
    </w:p>
    <w:p w14:paraId="69032A3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416</w:t>
      </w:r>
    </w:p>
    <w:p w14:paraId="3977457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84</w:t>
      </w:r>
    </w:p>
    <w:p w14:paraId="2FAFC22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01</w:t>
      </w:r>
    </w:p>
    <w:p w14:paraId="04B79A8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31</w:t>
      </w:r>
    </w:p>
    <w:p w14:paraId="12AED58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</w:t>
      </w:r>
    </w:p>
    <w:p w14:paraId="58434CC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78</w:t>
      </w:r>
    </w:p>
    <w:p w14:paraId="28E53DD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684</w:t>
      </w:r>
    </w:p>
    <w:p w14:paraId="7D8343B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44</w:t>
      </w:r>
    </w:p>
    <w:p w14:paraId="2FCA9E8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67</w:t>
      </w:r>
    </w:p>
    <w:p w14:paraId="0B31487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88</w:t>
      </w:r>
    </w:p>
    <w:p w14:paraId="7CB69EE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78</w:t>
      </w:r>
    </w:p>
    <w:p w14:paraId="04FAE64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6</w:t>
      </w:r>
    </w:p>
    <w:p w14:paraId="2861DE7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8861</w:t>
      </w:r>
    </w:p>
    <w:p w14:paraId="4DA0EB9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2</w:t>
      </w:r>
    </w:p>
    <w:p w14:paraId="317B416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17</w:t>
      </w:r>
    </w:p>
    <w:p w14:paraId="6088A0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53</w:t>
      </w:r>
    </w:p>
    <w:p w14:paraId="747C5C4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64</w:t>
      </w:r>
    </w:p>
    <w:p w14:paraId="61EE24B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68</w:t>
      </w:r>
    </w:p>
    <w:p w14:paraId="0802FDB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663</w:t>
      </w:r>
    </w:p>
    <w:p w14:paraId="75CBED4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89</w:t>
      </w:r>
    </w:p>
    <w:p w14:paraId="2B5BC06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8</w:t>
      </w:r>
    </w:p>
    <w:p w14:paraId="79F0D4A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5</w:t>
      </w:r>
    </w:p>
    <w:p w14:paraId="271B157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81</w:t>
      </w:r>
    </w:p>
    <w:p w14:paraId="55122C7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02</w:t>
      </w:r>
    </w:p>
    <w:p w14:paraId="35400B8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917</w:t>
      </w:r>
    </w:p>
    <w:p w14:paraId="7507D68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34</w:t>
      </w:r>
    </w:p>
    <w:p w14:paraId="48BE86C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16</w:t>
      </w:r>
    </w:p>
    <w:p w14:paraId="5045A34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895</w:t>
      </w:r>
    </w:p>
    <w:p w14:paraId="1A951DC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4</w:t>
      </w:r>
    </w:p>
    <w:p w14:paraId="65A520D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15</w:t>
      </w:r>
    </w:p>
    <w:p w14:paraId="0AEA542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</w:t>
      </w:r>
    </w:p>
    <w:p w14:paraId="5AABAA9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59</w:t>
      </w:r>
    </w:p>
    <w:p w14:paraId="06BC732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1482</w:t>
      </w:r>
    </w:p>
    <w:p w14:paraId="069B0C5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1563</w:t>
      </w:r>
    </w:p>
    <w:p w14:paraId="0534552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7</w:t>
      </w:r>
    </w:p>
    <w:p w14:paraId="43B33E7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101</w:t>
      </w:r>
    </w:p>
    <w:p w14:paraId="4E71174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308</w:t>
      </w:r>
    </w:p>
    <w:p w14:paraId="6396DEC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861</w:t>
      </w:r>
    </w:p>
    <w:p w14:paraId="2DED45E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07</w:t>
      </w:r>
    </w:p>
    <w:p w14:paraId="02A0291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31</w:t>
      </w:r>
    </w:p>
    <w:p w14:paraId="5555B76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69</w:t>
      </w:r>
    </w:p>
    <w:p w14:paraId="5469553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41</w:t>
      </w:r>
    </w:p>
    <w:p w14:paraId="67F7004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5</w:t>
      </w:r>
    </w:p>
    <w:p w14:paraId="09D3D50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95</w:t>
      </w:r>
    </w:p>
    <w:p w14:paraId="1EA050D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27</w:t>
      </w:r>
    </w:p>
    <w:p w14:paraId="07497BF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587</w:t>
      </w:r>
    </w:p>
    <w:p w14:paraId="2926110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41</w:t>
      </w:r>
    </w:p>
    <w:p w14:paraId="3468AA1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63</w:t>
      </w:r>
    </w:p>
    <w:p w14:paraId="2E51043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11</w:t>
      </w:r>
    </w:p>
    <w:p w14:paraId="751AF0F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048</w:t>
      </w:r>
    </w:p>
    <w:p w14:paraId="259A344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35</w:t>
      </w:r>
    </w:p>
    <w:p w14:paraId="27D462D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21</w:t>
      </w:r>
    </w:p>
    <w:p w14:paraId="19E0537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93</w:t>
      </w:r>
    </w:p>
    <w:p w14:paraId="4DEE6D5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061</w:t>
      </w:r>
    </w:p>
    <w:p w14:paraId="4EE4B70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38</w:t>
      </w:r>
    </w:p>
    <w:p w14:paraId="374DA7D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988</w:t>
      </w:r>
    </w:p>
    <w:p w14:paraId="392D7E7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061</w:t>
      </w:r>
    </w:p>
    <w:p w14:paraId="215A338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27</w:t>
      </w:r>
    </w:p>
    <w:p w14:paraId="1C77FC7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033</w:t>
      </w:r>
    </w:p>
    <w:p w14:paraId="421D381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28</w:t>
      </w:r>
    </w:p>
    <w:p w14:paraId="75FCF86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053</w:t>
      </w:r>
    </w:p>
    <w:p w14:paraId="04D1AC6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433</w:t>
      </w:r>
    </w:p>
    <w:p w14:paraId="7ACEEAE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83</w:t>
      </w:r>
    </w:p>
    <w:p w14:paraId="6F16FF8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725</w:t>
      </w:r>
    </w:p>
    <w:p w14:paraId="6054D24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735</w:t>
      </w:r>
    </w:p>
    <w:p w14:paraId="3114B71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9345</w:t>
      </w:r>
    </w:p>
    <w:p w14:paraId="02C1463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817</w:t>
      </w:r>
    </w:p>
    <w:p w14:paraId="4BAEDFA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1</w:t>
      </w:r>
    </w:p>
    <w:p w14:paraId="0EC5F9D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72</w:t>
      </w:r>
    </w:p>
    <w:p w14:paraId="5C0D4E4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97</w:t>
      </w:r>
    </w:p>
    <w:p w14:paraId="05807F4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97</w:t>
      </w:r>
    </w:p>
    <w:p w14:paraId="2D9F112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04</w:t>
      </w:r>
    </w:p>
    <w:p w14:paraId="4A61902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173</w:t>
      </w:r>
    </w:p>
    <w:p w14:paraId="1BE5297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77</w:t>
      </w:r>
    </w:p>
    <w:p w14:paraId="4173FA7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58</w:t>
      </w:r>
    </w:p>
    <w:p w14:paraId="195C915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94</w:t>
      </w:r>
    </w:p>
    <w:p w14:paraId="0F40252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24</w:t>
      </w:r>
    </w:p>
    <w:p w14:paraId="2ADDF04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832</w:t>
      </w:r>
    </w:p>
    <w:p w14:paraId="1F57CCF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56</w:t>
      </w:r>
    </w:p>
    <w:p w14:paraId="065E7B7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92</w:t>
      </w:r>
    </w:p>
    <w:p w14:paraId="71B3615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344</w:t>
      </w:r>
    </w:p>
    <w:p w14:paraId="09AB248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24</w:t>
      </w:r>
    </w:p>
    <w:p w14:paraId="05A4E6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851</w:t>
      </w:r>
    </w:p>
    <w:p w14:paraId="2225AA9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69</w:t>
      </w:r>
    </w:p>
    <w:p w14:paraId="1A0F316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97</w:t>
      </w:r>
    </w:p>
    <w:p w14:paraId="53E763F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2.0287</w:t>
      </w:r>
    </w:p>
    <w:p w14:paraId="6EF28D8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75</w:t>
      </w:r>
    </w:p>
    <w:p w14:paraId="6A2CB14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561</w:t>
      </w:r>
    </w:p>
    <w:p w14:paraId="4F9B1D4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9604</w:t>
      </w:r>
    </w:p>
    <w:p w14:paraId="0CC031F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84</w:t>
      </w:r>
    </w:p>
    <w:p w14:paraId="4449E1D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6</w:t>
      </w:r>
    </w:p>
    <w:p w14:paraId="616AD54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79</w:t>
      </w:r>
    </w:p>
    <w:p w14:paraId="5A8486D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51</w:t>
      </w:r>
    </w:p>
    <w:p w14:paraId="2934D61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56</w:t>
      </w:r>
    </w:p>
    <w:p w14:paraId="6B062C3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102</w:t>
      </w:r>
    </w:p>
    <w:p w14:paraId="66DAF71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25</w:t>
      </w:r>
    </w:p>
    <w:p w14:paraId="7947427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5079</w:t>
      </w:r>
    </w:p>
    <w:p w14:paraId="3DCEBAA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93</w:t>
      </w:r>
    </w:p>
    <w:p w14:paraId="3EDAB13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3926</w:t>
      </w:r>
    </w:p>
    <w:p w14:paraId="66CC848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629</w:t>
      </w:r>
    </w:p>
    <w:p w14:paraId="4F06410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763</w:t>
      </w:r>
    </w:p>
    <w:p w14:paraId="3DF9BD0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27</w:t>
      </w:r>
    </w:p>
    <w:p w14:paraId="30D494D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91</w:t>
      </w:r>
    </w:p>
    <w:p w14:paraId="665E24B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02</w:t>
      </w:r>
    </w:p>
    <w:p w14:paraId="44B4487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4021</w:t>
      </w:r>
    </w:p>
    <w:p w14:paraId="534BF27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97</w:t>
      </w:r>
    </w:p>
    <w:p w14:paraId="23A189C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23</w:t>
      </w:r>
    </w:p>
    <w:p w14:paraId="072FB39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24</w:t>
      </w:r>
    </w:p>
    <w:p w14:paraId="4C09A45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452</w:t>
      </w:r>
    </w:p>
    <w:p w14:paraId="28F15F9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63</w:t>
      </w:r>
    </w:p>
    <w:p w14:paraId="4EECE51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33</w:t>
      </w:r>
    </w:p>
    <w:p w14:paraId="711E91C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935</w:t>
      </w:r>
    </w:p>
    <w:p w14:paraId="3CCA7B7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04</w:t>
      </w:r>
    </w:p>
    <w:p w14:paraId="3EF07DA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91</w:t>
      </w:r>
    </w:p>
    <w:p w14:paraId="2B10F9D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71</w:t>
      </w:r>
    </w:p>
    <w:p w14:paraId="454E3B5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7</w:t>
      </w:r>
    </w:p>
    <w:p w14:paraId="65488C2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1</w:t>
      </w:r>
    </w:p>
    <w:p w14:paraId="2B36339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307</w:t>
      </w:r>
    </w:p>
    <w:p w14:paraId="5966569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99</w:t>
      </w:r>
    </w:p>
    <w:p w14:paraId="4614A8C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068</w:t>
      </w:r>
    </w:p>
    <w:p w14:paraId="219CF1C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48</w:t>
      </w:r>
    </w:p>
    <w:p w14:paraId="1CF349D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984</w:t>
      </w:r>
    </w:p>
    <w:p w14:paraId="3C637C1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05</w:t>
      </w:r>
    </w:p>
    <w:p w14:paraId="4F9C5BC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3314</w:t>
      </w:r>
    </w:p>
    <w:p w14:paraId="3C7A41A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06</w:t>
      </w:r>
    </w:p>
    <w:p w14:paraId="393490E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1483</w:t>
      </w:r>
    </w:p>
    <w:p w14:paraId="30A70E5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1276</w:t>
      </w:r>
    </w:p>
    <w:p w14:paraId="13DCCF3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78</w:t>
      </w:r>
    </w:p>
    <w:p w14:paraId="1906DEC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05</w:t>
      </w:r>
    </w:p>
    <w:p w14:paraId="379E4C8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719</w:t>
      </w:r>
    </w:p>
    <w:p w14:paraId="4EEB43D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66</w:t>
      </w:r>
    </w:p>
    <w:p w14:paraId="3295822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06</w:t>
      </w:r>
    </w:p>
    <w:p w14:paraId="2CAF6BE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01</w:t>
      </w:r>
    </w:p>
    <w:p w14:paraId="60CB9DA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3363</w:t>
      </w:r>
    </w:p>
    <w:p w14:paraId="7E6B67C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92</w:t>
      </w:r>
    </w:p>
    <w:p w14:paraId="797A31C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85</w:t>
      </w:r>
    </w:p>
    <w:p w14:paraId="5FD3DD4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94</w:t>
      </w:r>
    </w:p>
    <w:p w14:paraId="5DDCEC1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28</w:t>
      </w:r>
    </w:p>
    <w:p w14:paraId="7F5A45D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165</w:t>
      </w:r>
    </w:p>
    <w:p w14:paraId="4536ED6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94</w:t>
      </w:r>
    </w:p>
    <w:p w14:paraId="673E523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22</w:t>
      </w:r>
    </w:p>
    <w:p w14:paraId="5CE52B5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189</w:t>
      </w:r>
    </w:p>
    <w:p w14:paraId="5EBBE81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57</w:t>
      </w:r>
    </w:p>
    <w:p w14:paraId="69C3AB7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29</w:t>
      </w:r>
    </w:p>
    <w:p w14:paraId="12970B9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59</w:t>
      </w:r>
    </w:p>
    <w:p w14:paraId="47A5762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17</w:t>
      </w:r>
    </w:p>
    <w:p w14:paraId="31B19FA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37</w:t>
      </w:r>
    </w:p>
    <w:p w14:paraId="06460D4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28</w:t>
      </w:r>
    </w:p>
    <w:p w14:paraId="4878273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31</w:t>
      </w:r>
    </w:p>
    <w:p w14:paraId="4484912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489</w:t>
      </w:r>
    </w:p>
    <w:p w14:paraId="2CC1D69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293</w:t>
      </w:r>
    </w:p>
    <w:p w14:paraId="235252F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3767</w:t>
      </w:r>
    </w:p>
    <w:p w14:paraId="2846C8F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86</w:t>
      </w:r>
    </w:p>
    <w:p w14:paraId="3E97AA4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73</w:t>
      </w:r>
    </w:p>
    <w:p w14:paraId="5B6B5E3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94</w:t>
      </w:r>
    </w:p>
    <w:p w14:paraId="410B808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7</w:t>
      </w:r>
    </w:p>
    <w:p w14:paraId="714EE5F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73</w:t>
      </w:r>
    </w:p>
    <w:p w14:paraId="7AD8A7D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596</w:t>
      </w:r>
    </w:p>
    <w:p w14:paraId="64ABDA0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838</w:t>
      </w:r>
    </w:p>
    <w:p w14:paraId="2FD7AF7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49</w:t>
      </w:r>
    </w:p>
    <w:p w14:paraId="0073EE5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55</w:t>
      </w:r>
    </w:p>
    <w:p w14:paraId="7A8AF4E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98</w:t>
      </w:r>
    </w:p>
    <w:p w14:paraId="3FE1A9A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22</w:t>
      </w:r>
    </w:p>
    <w:p w14:paraId="4F35E3A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82</w:t>
      </w:r>
    </w:p>
    <w:p w14:paraId="616B46C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699</w:t>
      </w:r>
    </w:p>
    <w:p w14:paraId="6B87E4B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11</w:t>
      </w:r>
    </w:p>
    <w:p w14:paraId="575EFE5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739</w:t>
      </w:r>
    </w:p>
    <w:p w14:paraId="724FA41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39</w:t>
      </w:r>
    </w:p>
    <w:p w14:paraId="7456324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95</w:t>
      </w:r>
    </w:p>
    <w:p w14:paraId="29D3FC2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46</w:t>
      </w:r>
    </w:p>
    <w:p w14:paraId="447D31B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25</w:t>
      </w:r>
    </w:p>
    <w:p w14:paraId="11E9399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009</w:t>
      </w:r>
    </w:p>
    <w:p w14:paraId="3B53E06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34</w:t>
      </w:r>
    </w:p>
    <w:p w14:paraId="1BD3A06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5154</w:t>
      </w:r>
    </w:p>
    <w:p w14:paraId="20BCC3D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021</w:t>
      </w:r>
    </w:p>
    <w:p w14:paraId="04B0F83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229</w:t>
      </w:r>
    </w:p>
    <w:p w14:paraId="142E9D1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4</w:t>
      </w:r>
    </w:p>
    <w:p w14:paraId="5B4E1A2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76</w:t>
      </w:r>
    </w:p>
    <w:p w14:paraId="5E4F3CD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05</w:t>
      </w:r>
    </w:p>
    <w:p w14:paraId="20DDCDB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497</w:t>
      </w:r>
    </w:p>
    <w:p w14:paraId="78289AA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322</w:t>
      </w:r>
    </w:p>
    <w:p w14:paraId="48C1B79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97</w:t>
      </w:r>
    </w:p>
    <w:p w14:paraId="4AADA55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4</w:t>
      </w:r>
    </w:p>
    <w:p w14:paraId="02AC503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lastRenderedPageBreak/>
        <w:t>1</w:t>
      </w:r>
      <w:r w:rsidRPr="006F639D">
        <w:rPr>
          <w:rFonts w:ascii="Times New Roman" w:hAnsi="Times New Roman" w:cs="Times New Roman"/>
        </w:rPr>
        <w:tab/>
        <w:t>1.1585</w:t>
      </w:r>
    </w:p>
    <w:p w14:paraId="278D6F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34</w:t>
      </w:r>
    </w:p>
    <w:p w14:paraId="77F5735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1205</w:t>
      </w:r>
    </w:p>
    <w:p w14:paraId="1E5792F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19</w:t>
      </w:r>
    </w:p>
    <w:p w14:paraId="20AD37F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43</w:t>
      </w:r>
    </w:p>
    <w:p w14:paraId="3047CCD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58</w:t>
      </w:r>
    </w:p>
    <w:p w14:paraId="4D8A98C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972</w:t>
      </w:r>
    </w:p>
    <w:p w14:paraId="5914762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488</w:t>
      </w:r>
    </w:p>
    <w:p w14:paraId="010621F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31</w:t>
      </w:r>
    </w:p>
    <w:p w14:paraId="6351F27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32</w:t>
      </w:r>
    </w:p>
    <w:p w14:paraId="59CFDB7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219</w:t>
      </w:r>
    </w:p>
    <w:p w14:paraId="1622F21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543</w:t>
      </w:r>
    </w:p>
    <w:p w14:paraId="55AE4D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643</w:t>
      </w:r>
    </w:p>
    <w:p w14:paraId="1ADA25E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08</w:t>
      </w:r>
    </w:p>
    <w:p w14:paraId="3DEBD4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3848</w:t>
      </w:r>
    </w:p>
    <w:p w14:paraId="1B3E293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332</w:t>
      </w:r>
    </w:p>
    <w:p w14:paraId="3AC0A08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42</w:t>
      </w:r>
    </w:p>
    <w:p w14:paraId="0ADB9B6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18</w:t>
      </w:r>
    </w:p>
    <w:p w14:paraId="25E4E2D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8</w:t>
      </w:r>
    </w:p>
    <w:p w14:paraId="58DFC6B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69</w:t>
      </w:r>
    </w:p>
    <w:p w14:paraId="1BD8696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3284</w:t>
      </w:r>
    </w:p>
    <w:p w14:paraId="585049F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66</w:t>
      </w:r>
    </w:p>
    <w:p w14:paraId="1B336A3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88</w:t>
      </w:r>
    </w:p>
    <w:p w14:paraId="1E7FA59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23</w:t>
      </w:r>
    </w:p>
    <w:p w14:paraId="220150C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5</w:t>
      </w:r>
    </w:p>
    <w:p w14:paraId="2783B1F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18</w:t>
      </w:r>
    </w:p>
    <w:p w14:paraId="0250016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266</w:t>
      </w:r>
    </w:p>
    <w:p w14:paraId="525221E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177</w:t>
      </w:r>
    </w:p>
    <w:p w14:paraId="33ECA80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863</w:t>
      </w:r>
    </w:p>
    <w:p w14:paraId="18F76CC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54</w:t>
      </w:r>
    </w:p>
    <w:p w14:paraId="67153D1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7</w:t>
      </w:r>
    </w:p>
    <w:p w14:paraId="34D5DF5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61</w:t>
      </w:r>
    </w:p>
    <w:p w14:paraId="0BE6F99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54</w:t>
      </w:r>
    </w:p>
    <w:p w14:paraId="37019A3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1</w:t>
      </w:r>
    </w:p>
    <w:p w14:paraId="538584E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497</w:t>
      </w:r>
    </w:p>
    <w:p w14:paraId="4448346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103</w:t>
      </w:r>
    </w:p>
    <w:p w14:paraId="210E82B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1425</w:t>
      </w:r>
    </w:p>
    <w:p w14:paraId="44B9B4F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017</w:t>
      </w:r>
    </w:p>
    <w:p w14:paraId="2361608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924</w:t>
      </w:r>
    </w:p>
    <w:p w14:paraId="69C1A06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2505</w:t>
      </w:r>
    </w:p>
    <w:p w14:paraId="44330BB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71</w:t>
      </w:r>
    </w:p>
    <w:p w14:paraId="75567C0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463</w:t>
      </w:r>
    </w:p>
    <w:p w14:paraId="11E1B42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565</w:t>
      </w:r>
    </w:p>
    <w:p w14:paraId="1AC8DCE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617</w:t>
      </w:r>
    </w:p>
    <w:p w14:paraId="26CFBEF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824</w:t>
      </w:r>
    </w:p>
    <w:p w14:paraId="0ADD1DC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828</w:t>
      </w:r>
    </w:p>
    <w:p w14:paraId="5FCB7F2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14</w:t>
      </w:r>
    </w:p>
    <w:p w14:paraId="1CD9052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97</w:t>
      </w:r>
    </w:p>
    <w:p w14:paraId="4CA7A62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3503</w:t>
      </w:r>
    </w:p>
    <w:p w14:paraId="569DD8B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79</w:t>
      </w:r>
    </w:p>
    <w:p w14:paraId="0090E22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367</w:t>
      </w:r>
    </w:p>
    <w:p w14:paraId="514149B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81</w:t>
      </w:r>
    </w:p>
    <w:p w14:paraId="50B6A16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573</w:t>
      </w:r>
    </w:p>
    <w:p w14:paraId="095A547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132</w:t>
      </w:r>
    </w:p>
    <w:p w14:paraId="6966481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191</w:t>
      </w:r>
    </w:p>
    <w:p w14:paraId="13E8A0C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819</w:t>
      </w:r>
    </w:p>
    <w:p w14:paraId="5E6CC6E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3</w:t>
      </w:r>
    </w:p>
    <w:p w14:paraId="0E16CF1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28</w:t>
      </w:r>
    </w:p>
    <w:p w14:paraId="1C12F93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08</w:t>
      </w:r>
    </w:p>
    <w:p w14:paraId="1EEFDA1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415</w:t>
      </w:r>
    </w:p>
    <w:p w14:paraId="728DC0A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2.007</w:t>
      </w:r>
    </w:p>
    <w:p w14:paraId="43239D0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55</w:t>
      </w:r>
    </w:p>
    <w:p w14:paraId="484C0CC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46</w:t>
      </w:r>
    </w:p>
    <w:p w14:paraId="2892219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843</w:t>
      </w:r>
    </w:p>
    <w:p w14:paraId="091EFFF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32</w:t>
      </w:r>
    </w:p>
    <w:p w14:paraId="054E480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077</w:t>
      </w:r>
    </w:p>
    <w:p w14:paraId="272CF45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99</w:t>
      </w:r>
    </w:p>
    <w:p w14:paraId="02A6FE0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657</w:t>
      </w:r>
    </w:p>
    <w:p w14:paraId="5B6D455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57</w:t>
      </w:r>
    </w:p>
    <w:p w14:paraId="0A0AD84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181</w:t>
      </w:r>
    </w:p>
    <w:p w14:paraId="5D18F8C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13</w:t>
      </w:r>
    </w:p>
    <w:p w14:paraId="220DFA3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31</w:t>
      </w:r>
    </w:p>
    <w:p w14:paraId="0D43C6E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12</w:t>
      </w:r>
    </w:p>
    <w:p w14:paraId="7C31452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88</w:t>
      </w:r>
    </w:p>
    <w:p w14:paraId="0936075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29</w:t>
      </w:r>
    </w:p>
    <w:p w14:paraId="78C3598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6</w:t>
      </w:r>
    </w:p>
    <w:p w14:paraId="794DBB1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7</w:t>
      </w:r>
    </w:p>
    <w:p w14:paraId="360EA2A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24</w:t>
      </w:r>
    </w:p>
    <w:p w14:paraId="6A82463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38</w:t>
      </w:r>
    </w:p>
    <w:p w14:paraId="22CCA79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99</w:t>
      </w:r>
    </w:p>
    <w:p w14:paraId="204700A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24</w:t>
      </w:r>
    </w:p>
    <w:p w14:paraId="5EF0357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14</w:t>
      </w:r>
    </w:p>
    <w:p w14:paraId="403F342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1498</w:t>
      </w:r>
    </w:p>
    <w:p w14:paraId="53C0788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16</w:t>
      </w:r>
    </w:p>
    <w:p w14:paraId="19DDEF3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981</w:t>
      </w:r>
    </w:p>
    <w:p w14:paraId="722F3F6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2</w:t>
      </w:r>
    </w:p>
    <w:p w14:paraId="19A099F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124</w:t>
      </w:r>
    </w:p>
    <w:p w14:paraId="413EF46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533</w:t>
      </w:r>
    </w:p>
    <w:p w14:paraId="2732767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124</w:t>
      </w:r>
    </w:p>
    <w:p w14:paraId="55F8BBA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981</w:t>
      </w:r>
    </w:p>
    <w:p w14:paraId="4242F2F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69</w:t>
      </w:r>
    </w:p>
    <w:p w14:paraId="1D70DC8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25</w:t>
      </w:r>
    </w:p>
    <w:p w14:paraId="0DC81FB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15</w:t>
      </w:r>
    </w:p>
    <w:p w14:paraId="5175D46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075</w:t>
      </w:r>
    </w:p>
    <w:p w14:paraId="30621EE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3</w:t>
      </w:r>
    </w:p>
    <w:p w14:paraId="3F475EB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155</w:t>
      </w:r>
    </w:p>
    <w:p w14:paraId="3008E56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38</w:t>
      </w:r>
    </w:p>
    <w:p w14:paraId="6054606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01</w:t>
      </w:r>
    </w:p>
    <w:p w14:paraId="20022E2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438</w:t>
      </w:r>
    </w:p>
    <w:p w14:paraId="0EB22C0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03</w:t>
      </w:r>
    </w:p>
    <w:p w14:paraId="644F941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886</w:t>
      </w:r>
    </w:p>
    <w:p w14:paraId="5BF0C26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969</w:t>
      </w:r>
    </w:p>
    <w:p w14:paraId="3E5F661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38</w:t>
      </w:r>
    </w:p>
    <w:p w14:paraId="6CDBD39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05</w:t>
      </w:r>
    </w:p>
    <w:p w14:paraId="48526A1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734</w:t>
      </w:r>
    </w:p>
    <w:p w14:paraId="1CBD64A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596</w:t>
      </w:r>
    </w:p>
    <w:p w14:paraId="28CB222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606</w:t>
      </w:r>
    </w:p>
    <w:p w14:paraId="13E9F09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157</w:t>
      </w:r>
    </w:p>
    <w:p w14:paraId="10BF69B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158</w:t>
      </w:r>
    </w:p>
    <w:p w14:paraId="1A48107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901</w:t>
      </w:r>
    </w:p>
    <w:p w14:paraId="59AC5D6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95</w:t>
      </w:r>
    </w:p>
    <w:p w14:paraId="4489014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021</w:t>
      </w:r>
    </w:p>
    <w:p w14:paraId="5702E31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12</w:t>
      </w:r>
    </w:p>
    <w:p w14:paraId="24CF1BE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92</w:t>
      </w:r>
    </w:p>
    <w:p w14:paraId="386E8DB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77</w:t>
      </w:r>
    </w:p>
    <w:p w14:paraId="043F77A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255</w:t>
      </w:r>
    </w:p>
    <w:p w14:paraId="11DF0BA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4673</w:t>
      </w:r>
    </w:p>
    <w:p w14:paraId="34CEDD6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86</w:t>
      </w:r>
    </w:p>
    <w:p w14:paraId="7F10D38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0892</w:t>
      </w:r>
    </w:p>
    <w:p w14:paraId="438F6F0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32</w:t>
      </w:r>
    </w:p>
    <w:p w14:paraId="70A2638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132</w:t>
      </w:r>
    </w:p>
    <w:p w14:paraId="20D1675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78</w:t>
      </w:r>
    </w:p>
    <w:p w14:paraId="1C7770D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99</w:t>
      </w:r>
    </w:p>
    <w:p w14:paraId="2D31C7D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76</w:t>
      </w:r>
    </w:p>
    <w:p w14:paraId="69CB8E9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5</w:t>
      </w:r>
    </w:p>
    <w:p w14:paraId="412A25C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94</w:t>
      </w:r>
    </w:p>
    <w:p w14:paraId="08F70A0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53</w:t>
      </w:r>
    </w:p>
    <w:p w14:paraId="08474DE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38</w:t>
      </w:r>
    </w:p>
    <w:p w14:paraId="3284A80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9017</w:t>
      </w:r>
    </w:p>
    <w:p w14:paraId="262FF4B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96</w:t>
      </w:r>
    </w:p>
    <w:p w14:paraId="18CB928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07</w:t>
      </w:r>
    </w:p>
    <w:p w14:paraId="54C0350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07</w:t>
      </w:r>
    </w:p>
    <w:p w14:paraId="6CBF496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6</w:t>
      </w:r>
    </w:p>
    <w:p w14:paraId="016FB19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636</w:t>
      </w:r>
    </w:p>
    <w:p w14:paraId="34FB9D2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941</w:t>
      </w:r>
    </w:p>
    <w:p w14:paraId="33C9CC9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81</w:t>
      </w:r>
    </w:p>
    <w:p w14:paraId="5FB9E0B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54</w:t>
      </w:r>
    </w:p>
    <w:p w14:paraId="78EF466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589</w:t>
      </w:r>
    </w:p>
    <w:p w14:paraId="0E6CC51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184</w:t>
      </w:r>
    </w:p>
    <w:p w14:paraId="7DD2F8B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64</w:t>
      </w:r>
    </w:p>
    <w:p w14:paraId="219CAF7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65</w:t>
      </w:r>
    </w:p>
    <w:p w14:paraId="1304558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43</w:t>
      </w:r>
    </w:p>
    <w:p w14:paraId="2852DC9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65</w:t>
      </w:r>
    </w:p>
    <w:p w14:paraId="0DE5429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69</w:t>
      </w:r>
    </w:p>
    <w:p w14:paraId="2F380AA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4397</w:t>
      </w:r>
    </w:p>
    <w:p w14:paraId="13FE395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116</w:t>
      </w:r>
    </w:p>
    <w:p w14:paraId="1AEA4B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3</w:t>
      </w:r>
    </w:p>
    <w:p w14:paraId="2959442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53</w:t>
      </w:r>
    </w:p>
    <w:p w14:paraId="6098C6E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066</w:t>
      </w:r>
    </w:p>
    <w:p w14:paraId="6012E52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8</w:t>
      </w:r>
    </w:p>
    <w:p w14:paraId="4FEEF31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63</w:t>
      </w:r>
    </w:p>
    <w:p w14:paraId="1CEFDFD2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214</w:t>
      </w:r>
    </w:p>
    <w:p w14:paraId="396A2C7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92</w:t>
      </w:r>
    </w:p>
    <w:p w14:paraId="3937CAE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814</w:t>
      </w:r>
    </w:p>
    <w:p w14:paraId="2C6F262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724</w:t>
      </w:r>
    </w:p>
    <w:p w14:paraId="3F178F2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34</w:t>
      </w:r>
    </w:p>
    <w:p w14:paraId="05DB444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213</w:t>
      </w:r>
    </w:p>
    <w:p w14:paraId="47D7165C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08</w:t>
      </w:r>
    </w:p>
    <w:p w14:paraId="2181949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6</w:t>
      </w:r>
    </w:p>
    <w:p w14:paraId="032E8ED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9066</w:t>
      </w:r>
    </w:p>
    <w:p w14:paraId="2C2BB9F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788</w:t>
      </w:r>
    </w:p>
    <w:p w14:paraId="2489C7A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101</w:t>
      </w:r>
    </w:p>
    <w:p w14:paraId="54BCD50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568</w:t>
      </w:r>
    </w:p>
    <w:p w14:paraId="6B45C12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862</w:t>
      </w:r>
    </w:p>
    <w:p w14:paraId="6E0F5A1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749</w:t>
      </w:r>
    </w:p>
    <w:p w14:paraId="5E011B3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217</w:t>
      </w:r>
    </w:p>
    <w:p w14:paraId="6B7E29F4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736</w:t>
      </w:r>
    </w:p>
    <w:p w14:paraId="621C641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381</w:t>
      </w:r>
    </w:p>
    <w:p w14:paraId="76386FF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923</w:t>
      </w:r>
    </w:p>
    <w:p w14:paraId="6E2B431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968</w:t>
      </w:r>
    </w:p>
    <w:p w14:paraId="0CBADCB3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387</w:t>
      </w:r>
    </w:p>
    <w:p w14:paraId="77B169C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42</w:t>
      </w:r>
    </w:p>
    <w:p w14:paraId="6C351F8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743</w:t>
      </w:r>
    </w:p>
    <w:p w14:paraId="4D07B5FE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97</w:t>
      </w:r>
    </w:p>
    <w:p w14:paraId="3BDDA86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773</w:t>
      </w:r>
    </w:p>
    <w:p w14:paraId="4192CDDD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8915</w:t>
      </w:r>
    </w:p>
    <w:p w14:paraId="37F06B9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824</w:t>
      </w:r>
    </w:p>
    <w:p w14:paraId="1D5BF3D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6459</w:t>
      </w:r>
    </w:p>
    <w:p w14:paraId="6BA76316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379</w:t>
      </w:r>
    </w:p>
    <w:p w14:paraId="0F91423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86</w:t>
      </w:r>
    </w:p>
    <w:p w14:paraId="52A648A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285</w:t>
      </w:r>
    </w:p>
    <w:p w14:paraId="503E984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58</w:t>
      </w:r>
    </w:p>
    <w:p w14:paraId="0C655CBA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85</w:t>
      </w:r>
    </w:p>
    <w:p w14:paraId="27A2F92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5</w:t>
      </w:r>
    </w:p>
    <w:p w14:paraId="323C2B4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37</w:t>
      </w:r>
    </w:p>
    <w:p w14:paraId="4953FBE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514</w:t>
      </w:r>
    </w:p>
    <w:p w14:paraId="35F4D6D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287</w:t>
      </w:r>
    </w:p>
    <w:p w14:paraId="0CE1E5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85</w:t>
      </w:r>
    </w:p>
    <w:p w14:paraId="51283D8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1292</w:t>
      </w:r>
    </w:p>
    <w:p w14:paraId="0FCC643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2252</w:t>
      </w:r>
    </w:p>
    <w:p w14:paraId="2F2D7077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893</w:t>
      </w:r>
    </w:p>
    <w:p w14:paraId="7D4060F0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522</w:t>
      </w:r>
    </w:p>
    <w:p w14:paraId="29D3E3F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1</w:t>
      </w:r>
      <w:r w:rsidRPr="006F639D">
        <w:rPr>
          <w:rFonts w:ascii="Times New Roman" w:hAnsi="Times New Roman" w:cs="Times New Roman"/>
        </w:rPr>
        <w:tab/>
        <w:t>1.1048</w:t>
      </w:r>
    </w:p>
    <w:p w14:paraId="40DDD359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3653</w:t>
      </w:r>
    </w:p>
    <w:p w14:paraId="1901DBE5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9483</w:t>
      </w:r>
    </w:p>
    <w:p w14:paraId="775D9C81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1.8625</w:t>
      </w:r>
    </w:p>
    <w:p w14:paraId="5D4A0988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>2</w:t>
      </w:r>
      <w:r w:rsidRPr="006F639D">
        <w:rPr>
          <w:rFonts w:ascii="Times New Roman" w:hAnsi="Times New Roman" w:cs="Times New Roman"/>
        </w:rPr>
        <w:tab/>
        <w:t>2.0009</w:t>
      </w:r>
    </w:p>
    <w:p w14:paraId="7C5C8C3B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t xml:space="preserve"> </w:t>
      </w:r>
    </w:p>
    <w:p w14:paraId="057CADDF" w14:textId="77777777" w:rsidR="000773A2" w:rsidRPr="006F639D" w:rsidRDefault="000773A2" w:rsidP="000773A2">
      <w:pPr>
        <w:rPr>
          <w:rFonts w:ascii="Times New Roman" w:hAnsi="Times New Roman" w:cs="Times New Roman"/>
        </w:rPr>
        <w:sectPr w:rsidR="000773A2" w:rsidRPr="006F639D" w:rsidSect="00C91244">
          <w:type w:val="continuous"/>
          <w:pgSz w:w="11906" w:h="16838"/>
          <w:pgMar w:top="1440" w:right="1800" w:bottom="1440" w:left="1800" w:header="851" w:footer="992" w:gutter="0"/>
          <w:cols w:num="5" w:space="424"/>
          <w:docGrid w:type="lines" w:linePitch="312"/>
        </w:sectPr>
      </w:pPr>
    </w:p>
    <w:p w14:paraId="1B26EFFF" w14:textId="77777777" w:rsidR="000773A2" w:rsidRPr="006F639D" w:rsidRDefault="000773A2" w:rsidP="000773A2">
      <w:pPr>
        <w:rPr>
          <w:rFonts w:ascii="Times New Roman" w:hAnsi="Times New Roman" w:cs="Times New Roman"/>
        </w:rPr>
      </w:pPr>
      <w:r w:rsidRPr="006F639D">
        <w:rPr>
          <w:rFonts w:ascii="Times New Roman" w:hAnsi="Times New Roman" w:cs="Times New Roman"/>
        </w:rPr>
        <w:lastRenderedPageBreak/>
        <w:t>1.000=benign TN; 2.000=PTC. TN, thyroid nodules; PTC, papillary thyroid carcinoma.</w:t>
      </w:r>
    </w:p>
    <w:p w14:paraId="3FD1D504" w14:textId="77777777" w:rsidR="000773A2" w:rsidRPr="006F639D" w:rsidRDefault="000773A2" w:rsidP="000773A2">
      <w:pPr>
        <w:rPr>
          <w:rFonts w:ascii="Times New Roman" w:hAnsi="Times New Roman" w:cs="Times New Roman"/>
        </w:rPr>
      </w:pPr>
    </w:p>
    <w:p w14:paraId="6FE5C9F3" w14:textId="77777777" w:rsidR="000773A2" w:rsidRPr="006F639D" w:rsidRDefault="000773A2" w:rsidP="000773A2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</w:p>
    <w:p w14:paraId="44FDA418" w14:textId="77777777" w:rsidR="00B266AB" w:rsidRPr="003C537D" w:rsidRDefault="00B266AB"/>
    <w:sectPr w:rsidR="00B266AB" w:rsidRPr="003C5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5DE9A" w14:textId="77777777" w:rsidR="00034FB6" w:rsidRDefault="00034FB6" w:rsidP="003C537D">
      <w:r>
        <w:separator/>
      </w:r>
    </w:p>
  </w:endnote>
  <w:endnote w:type="continuationSeparator" w:id="0">
    <w:p w14:paraId="0500C04E" w14:textId="77777777" w:rsidR="00034FB6" w:rsidRDefault="00034FB6" w:rsidP="003C5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84C42" w14:textId="77777777" w:rsidR="00034FB6" w:rsidRDefault="00034FB6" w:rsidP="003C537D">
      <w:r>
        <w:separator/>
      </w:r>
    </w:p>
  </w:footnote>
  <w:footnote w:type="continuationSeparator" w:id="0">
    <w:p w14:paraId="24563C7B" w14:textId="77777777" w:rsidR="00034FB6" w:rsidRDefault="00034FB6" w:rsidP="003C5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455"/>
    <w:rsid w:val="00007306"/>
    <w:rsid w:val="000120C8"/>
    <w:rsid w:val="000306C5"/>
    <w:rsid w:val="000333B3"/>
    <w:rsid w:val="00034FB6"/>
    <w:rsid w:val="00055EF9"/>
    <w:rsid w:val="000773A2"/>
    <w:rsid w:val="000777B2"/>
    <w:rsid w:val="00097D97"/>
    <w:rsid w:val="000B1D97"/>
    <w:rsid w:val="000B2B9D"/>
    <w:rsid w:val="000E42AB"/>
    <w:rsid w:val="000F006B"/>
    <w:rsid w:val="00104A70"/>
    <w:rsid w:val="001239A7"/>
    <w:rsid w:val="001246F7"/>
    <w:rsid w:val="00131325"/>
    <w:rsid w:val="00142B7D"/>
    <w:rsid w:val="00147F13"/>
    <w:rsid w:val="00174C0B"/>
    <w:rsid w:val="0018547B"/>
    <w:rsid w:val="001A2042"/>
    <w:rsid w:val="001E0412"/>
    <w:rsid w:val="001E39A1"/>
    <w:rsid w:val="00210C15"/>
    <w:rsid w:val="00224477"/>
    <w:rsid w:val="00242C97"/>
    <w:rsid w:val="00244B7C"/>
    <w:rsid w:val="00255E19"/>
    <w:rsid w:val="002B0C54"/>
    <w:rsid w:val="002B0DD9"/>
    <w:rsid w:val="002B2E45"/>
    <w:rsid w:val="002B4C81"/>
    <w:rsid w:val="002C127D"/>
    <w:rsid w:val="002C18D8"/>
    <w:rsid w:val="002D2D38"/>
    <w:rsid w:val="002E45DD"/>
    <w:rsid w:val="002F309A"/>
    <w:rsid w:val="00326926"/>
    <w:rsid w:val="003503DC"/>
    <w:rsid w:val="00357D5E"/>
    <w:rsid w:val="00396412"/>
    <w:rsid w:val="003A3022"/>
    <w:rsid w:val="003C537D"/>
    <w:rsid w:val="003D0A65"/>
    <w:rsid w:val="003D7778"/>
    <w:rsid w:val="003E2A70"/>
    <w:rsid w:val="00410C13"/>
    <w:rsid w:val="00452D26"/>
    <w:rsid w:val="004548D7"/>
    <w:rsid w:val="004777A3"/>
    <w:rsid w:val="00486C36"/>
    <w:rsid w:val="004938B1"/>
    <w:rsid w:val="004A707D"/>
    <w:rsid w:val="004C56FC"/>
    <w:rsid w:val="004D6BDD"/>
    <w:rsid w:val="005452BC"/>
    <w:rsid w:val="00552022"/>
    <w:rsid w:val="0056226D"/>
    <w:rsid w:val="005644CD"/>
    <w:rsid w:val="00565B7D"/>
    <w:rsid w:val="005906C5"/>
    <w:rsid w:val="00591C53"/>
    <w:rsid w:val="005B3DDA"/>
    <w:rsid w:val="005C452A"/>
    <w:rsid w:val="005D24BF"/>
    <w:rsid w:val="005F03FB"/>
    <w:rsid w:val="005F24AE"/>
    <w:rsid w:val="005F48A0"/>
    <w:rsid w:val="005F48C3"/>
    <w:rsid w:val="006112C3"/>
    <w:rsid w:val="00626D80"/>
    <w:rsid w:val="006418FF"/>
    <w:rsid w:val="00653062"/>
    <w:rsid w:val="006554B7"/>
    <w:rsid w:val="00681399"/>
    <w:rsid w:val="0068177C"/>
    <w:rsid w:val="00693E19"/>
    <w:rsid w:val="006A2121"/>
    <w:rsid w:val="006A2866"/>
    <w:rsid w:val="006F303E"/>
    <w:rsid w:val="00736411"/>
    <w:rsid w:val="00750BB3"/>
    <w:rsid w:val="0075177A"/>
    <w:rsid w:val="00751900"/>
    <w:rsid w:val="007672BA"/>
    <w:rsid w:val="007856A2"/>
    <w:rsid w:val="007A6091"/>
    <w:rsid w:val="007C20FC"/>
    <w:rsid w:val="007D748B"/>
    <w:rsid w:val="007F08D6"/>
    <w:rsid w:val="008444A9"/>
    <w:rsid w:val="008C6D5F"/>
    <w:rsid w:val="008D48DF"/>
    <w:rsid w:val="008D7073"/>
    <w:rsid w:val="008E398F"/>
    <w:rsid w:val="00960C7E"/>
    <w:rsid w:val="00967A4C"/>
    <w:rsid w:val="009919CD"/>
    <w:rsid w:val="009948E0"/>
    <w:rsid w:val="009C37DC"/>
    <w:rsid w:val="009D018B"/>
    <w:rsid w:val="009D1936"/>
    <w:rsid w:val="009D2E4D"/>
    <w:rsid w:val="009E0F86"/>
    <w:rsid w:val="009E7D2F"/>
    <w:rsid w:val="00A26F82"/>
    <w:rsid w:val="00A4170D"/>
    <w:rsid w:val="00A41722"/>
    <w:rsid w:val="00A41918"/>
    <w:rsid w:val="00A5433D"/>
    <w:rsid w:val="00A722BC"/>
    <w:rsid w:val="00A90758"/>
    <w:rsid w:val="00AA1C7E"/>
    <w:rsid w:val="00AC5368"/>
    <w:rsid w:val="00AC581F"/>
    <w:rsid w:val="00AD4BDA"/>
    <w:rsid w:val="00B1069A"/>
    <w:rsid w:val="00B132FC"/>
    <w:rsid w:val="00B266AB"/>
    <w:rsid w:val="00B27D5F"/>
    <w:rsid w:val="00B45FDD"/>
    <w:rsid w:val="00B54E2D"/>
    <w:rsid w:val="00B56A8D"/>
    <w:rsid w:val="00B57A09"/>
    <w:rsid w:val="00B6730F"/>
    <w:rsid w:val="00BA3105"/>
    <w:rsid w:val="00BD1C4A"/>
    <w:rsid w:val="00BE2D7F"/>
    <w:rsid w:val="00C075C7"/>
    <w:rsid w:val="00C166CC"/>
    <w:rsid w:val="00C67574"/>
    <w:rsid w:val="00C966AF"/>
    <w:rsid w:val="00CC3A38"/>
    <w:rsid w:val="00CE60F5"/>
    <w:rsid w:val="00CF363A"/>
    <w:rsid w:val="00D35144"/>
    <w:rsid w:val="00D41FFF"/>
    <w:rsid w:val="00D42AA4"/>
    <w:rsid w:val="00D8093A"/>
    <w:rsid w:val="00DB3B63"/>
    <w:rsid w:val="00DC3580"/>
    <w:rsid w:val="00DD6C71"/>
    <w:rsid w:val="00DE33BE"/>
    <w:rsid w:val="00E24546"/>
    <w:rsid w:val="00E33653"/>
    <w:rsid w:val="00E46455"/>
    <w:rsid w:val="00E67166"/>
    <w:rsid w:val="00E87B01"/>
    <w:rsid w:val="00E9190B"/>
    <w:rsid w:val="00EB2ADC"/>
    <w:rsid w:val="00ED499C"/>
    <w:rsid w:val="00EE404A"/>
    <w:rsid w:val="00EE7F1F"/>
    <w:rsid w:val="00F02C93"/>
    <w:rsid w:val="00F10FD7"/>
    <w:rsid w:val="00F42A31"/>
    <w:rsid w:val="00F42E51"/>
    <w:rsid w:val="00F81362"/>
    <w:rsid w:val="00FB1311"/>
    <w:rsid w:val="00FB20EE"/>
    <w:rsid w:val="00FB2194"/>
    <w:rsid w:val="00FE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1754C"/>
  <w15:chartTrackingRefBased/>
  <w15:docId w15:val="{59F0E14B-073F-4BAA-AC1C-7A9E2B705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37D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3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37D"/>
    <w:rPr>
      <w:sz w:val="18"/>
      <w:szCs w:val="18"/>
    </w:rPr>
  </w:style>
  <w:style w:type="paragraph" w:styleId="a7">
    <w:name w:val="Normal (Web)"/>
    <w:basedOn w:val="a"/>
    <w:uiPriority w:val="99"/>
    <w:rsid w:val="005F03FB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  <w:szCs w:val="24"/>
    </w:rPr>
  </w:style>
  <w:style w:type="table" w:styleId="a8">
    <w:name w:val="Table Grid"/>
    <w:basedOn w:val="a1"/>
    <w:uiPriority w:val="39"/>
    <w:rsid w:val="00FE5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1467</Words>
  <Characters>8364</Characters>
  <Application>Microsoft Office Word</Application>
  <DocSecurity>0</DocSecurity>
  <Lines>69</Lines>
  <Paragraphs>19</Paragraphs>
  <ScaleCrop>false</ScaleCrop>
  <Company/>
  <LinksUpToDate>false</LinksUpToDate>
  <CharactersWithSpaces>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NLIN</dc:creator>
  <cp:keywords/>
  <dc:description/>
  <cp:lastModifiedBy>XZHANG</cp:lastModifiedBy>
  <cp:revision>32</cp:revision>
  <dcterms:created xsi:type="dcterms:W3CDTF">2022-03-22T18:58:00Z</dcterms:created>
  <dcterms:modified xsi:type="dcterms:W3CDTF">2022-07-19T13:44:00Z</dcterms:modified>
</cp:coreProperties>
</file>